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31D1" w:rsidRDefault="005431D1"/>
    <w:p w:rsidR="005431D1" w:rsidRDefault="005431D1"/>
    <w:p w:rsidR="005431D1" w:rsidRDefault="005431D1"/>
    <w:p w:rsidR="005431D1" w:rsidRDefault="005431D1"/>
    <w:p w:rsidR="005431D1" w:rsidRDefault="005431D1"/>
    <w:p w:rsidR="007A767F" w:rsidRPr="007A767F" w:rsidRDefault="007A767F" w:rsidP="007A767F">
      <w:pPr>
        <w:kinsoku w:val="0"/>
        <w:overflowPunct w:val="0"/>
        <w:jc w:val="center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6C0B57">
        <w:rPr>
          <w:rFonts w:ascii="Arial" w:eastAsiaTheme="majorEastAsia" w:hAnsi="Arial" w:cs="Times New Roman"/>
          <w:color w:val="000000"/>
          <w:kern w:val="24"/>
          <w:sz w:val="36"/>
          <w:szCs w:val="36"/>
        </w:rPr>
        <w:t>Supplementary figures</w:t>
      </w:r>
      <w:r w:rsidRPr="006C0B57">
        <w:rPr>
          <w:rFonts w:ascii="Arial" w:eastAsiaTheme="majorEastAsia" w:hAnsi="Arial" w:cs="Times New Roman"/>
          <w:color w:val="000000"/>
          <w:kern w:val="24"/>
          <w:sz w:val="36"/>
          <w:szCs w:val="36"/>
        </w:rPr>
        <w:br/>
      </w:r>
      <w:r w:rsidRPr="007A767F">
        <w:rPr>
          <w:rFonts w:ascii="Arial" w:eastAsiaTheme="majorEastAsia" w:hAnsi="Arial" w:cs="Times New Roman"/>
          <w:color w:val="000000"/>
          <w:kern w:val="24"/>
          <w:sz w:val="88"/>
          <w:szCs w:val="88"/>
        </w:rPr>
        <w:br/>
      </w:r>
      <w:r w:rsidRPr="007A767F">
        <w:rPr>
          <w:rFonts w:ascii="Arial" w:eastAsiaTheme="majorEastAsia" w:hAnsi="Arial" w:cs="Times New Roman"/>
          <w:b/>
          <w:bCs/>
          <w:color w:val="000000"/>
          <w:kern w:val="24"/>
          <w:sz w:val="40"/>
          <w:szCs w:val="40"/>
        </w:rPr>
        <w:t>IL-6 impai</w:t>
      </w:r>
      <w:r>
        <w:rPr>
          <w:rFonts w:ascii="Arial" w:eastAsiaTheme="majorEastAsia" w:hAnsi="Arial" w:cs="Times New Roman"/>
          <w:b/>
          <w:bCs/>
          <w:color w:val="000000"/>
          <w:kern w:val="24"/>
          <w:sz w:val="40"/>
          <w:szCs w:val="40"/>
        </w:rPr>
        <w:t>rs vaccine responses in neonatal mice</w:t>
      </w:r>
      <w:r w:rsidRPr="007A767F">
        <w:rPr>
          <w:rFonts w:ascii="Arial" w:eastAsiaTheme="majorEastAsia" w:hAnsi="Arial" w:cs="Times New Roman"/>
          <w:color w:val="000000"/>
          <w:kern w:val="24"/>
          <w:sz w:val="88"/>
          <w:szCs w:val="88"/>
        </w:rPr>
        <w:br/>
      </w:r>
      <w:r w:rsidRPr="007A767F">
        <w:rPr>
          <w:rFonts w:ascii="Arial" w:eastAsiaTheme="majorEastAsia" w:hAnsi="Arial" w:cs="Times New Roman"/>
          <w:b/>
          <w:bCs/>
          <w:color w:val="000000"/>
          <w:kern w:val="24"/>
          <w:sz w:val="88"/>
          <w:szCs w:val="88"/>
        </w:rPr>
        <w:t> </w:t>
      </w:r>
      <w:r w:rsidRPr="007A767F">
        <w:rPr>
          <w:rFonts w:ascii="Arial" w:eastAsiaTheme="majorEastAsia" w:hAnsi="Arial" w:cs="Times New Roman"/>
          <w:color w:val="000000"/>
          <w:kern w:val="24"/>
          <w:sz w:val="88"/>
          <w:szCs w:val="88"/>
        </w:rPr>
        <w:br/>
      </w:r>
      <w:r w:rsidRPr="007A767F">
        <w:rPr>
          <w:rFonts w:ascii="Arial" w:eastAsiaTheme="majorEastAsia" w:hAnsi="Arial" w:cs="Times New Roman"/>
          <w:color w:val="000000"/>
          <w:kern w:val="24"/>
          <w:sz w:val="28"/>
          <w:szCs w:val="28"/>
        </w:rPr>
        <w:t>Jiyeon Yang, Jiro Sakai, Shafiuddin Siddiqui, Robert C Lee, Derek DC Ireland, Daniela Verthelyi, and Mustafa Akkoyunlu</w:t>
      </w:r>
    </w:p>
    <w:p w:rsidR="005431D1" w:rsidRDefault="005431D1"/>
    <w:p w:rsidR="005431D1" w:rsidRDefault="005431D1"/>
    <w:p w:rsidR="005431D1" w:rsidRDefault="005431D1"/>
    <w:p w:rsidR="005431D1" w:rsidRDefault="005431D1"/>
    <w:p w:rsidR="005431D1" w:rsidRDefault="005431D1"/>
    <w:p w:rsidR="005431D1" w:rsidRDefault="005431D1">
      <w:pPr>
        <w:rPr>
          <w:rFonts w:ascii="Arial" w:hAnsi="Arial" w:cs="Arial"/>
          <w:b/>
          <w:sz w:val="24"/>
          <w:szCs w:val="24"/>
        </w:rPr>
      </w:pPr>
    </w:p>
    <w:p w:rsidR="005431D1" w:rsidRDefault="005431D1">
      <w:pPr>
        <w:rPr>
          <w:rFonts w:ascii="Arial" w:hAnsi="Arial" w:cs="Arial"/>
          <w:b/>
          <w:sz w:val="24"/>
          <w:szCs w:val="24"/>
        </w:rPr>
      </w:pPr>
    </w:p>
    <w:p w:rsidR="005431D1" w:rsidRDefault="005431D1">
      <w:pPr>
        <w:rPr>
          <w:rFonts w:ascii="Arial" w:hAnsi="Arial" w:cs="Arial"/>
          <w:b/>
          <w:sz w:val="24"/>
          <w:szCs w:val="24"/>
        </w:rPr>
      </w:pPr>
    </w:p>
    <w:p w:rsidR="005431D1" w:rsidRDefault="005431D1">
      <w:pPr>
        <w:rPr>
          <w:rFonts w:ascii="Arial" w:hAnsi="Arial" w:cs="Arial"/>
          <w:b/>
          <w:sz w:val="24"/>
          <w:szCs w:val="24"/>
        </w:rPr>
      </w:pPr>
    </w:p>
    <w:p w:rsidR="005431D1" w:rsidRDefault="005431D1">
      <w:pPr>
        <w:rPr>
          <w:rFonts w:ascii="Arial" w:hAnsi="Arial" w:cs="Arial"/>
          <w:b/>
          <w:sz w:val="24"/>
          <w:szCs w:val="24"/>
        </w:rPr>
      </w:pPr>
    </w:p>
    <w:p w:rsidR="005431D1" w:rsidRDefault="005431D1">
      <w:pPr>
        <w:rPr>
          <w:rFonts w:ascii="Arial" w:hAnsi="Arial" w:cs="Arial"/>
          <w:b/>
          <w:sz w:val="24"/>
          <w:szCs w:val="24"/>
        </w:rPr>
      </w:pPr>
    </w:p>
    <w:p w:rsidR="006C0B57" w:rsidRDefault="006C0B57" w:rsidP="005A7DA2">
      <w:pPr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</w:pPr>
    </w:p>
    <w:p w:rsidR="009873C4" w:rsidRDefault="007A767F" w:rsidP="005A7DA2">
      <w:pPr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</w:pPr>
      <w:bookmarkStart w:id="0" w:name="_GoBack"/>
      <w:bookmarkEnd w:id="0"/>
      <w: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  <w:lastRenderedPageBreak/>
        <w:t>Supplementary</w:t>
      </w:r>
      <w:r w:rsidR="00957F33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  <w:t xml:space="preserve"> Figure 1</w:t>
      </w:r>
    </w:p>
    <w:p w:rsidR="002C4EF1" w:rsidRDefault="002C4EF1" w:rsidP="005A7DA2">
      <w:pPr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</w:pPr>
    </w:p>
    <w:p w:rsidR="009873C4" w:rsidRDefault="007A767F" w:rsidP="005A7DA2">
      <w:pPr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</w:pPr>
      <w:r w:rsidRPr="007A767F">
        <w:rPr>
          <w:noProof/>
        </w:rPr>
        <mc:AlternateContent>
          <mc:Choice Requires="wpg">
            <w:drawing>
              <wp:inline distT="0" distB="0" distL="0" distR="0" wp14:anchorId="0962AF54">
                <wp:extent cx="5486400" cy="4610100"/>
                <wp:effectExtent l="0" t="0" r="0" b="0"/>
                <wp:docPr id="9" name="Group 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4610100"/>
                          <a:chOff x="0" y="0"/>
                          <a:chExt cx="4451350" cy="4198937"/>
                        </a:xfrm>
                      </wpg:grpSpPr>
                      <wps:wsp>
                        <wps:cNvPr id="13" name="TextBox 10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877888" y="2758867"/>
                            <a:ext cx="375920" cy="308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4" name="TextBox 10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3952875" y="2908080"/>
                            <a:ext cx="498475" cy="308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190750"/>
                            <a:ext cx="1362075" cy="1998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93813" y="2205037"/>
                            <a:ext cx="1087437" cy="199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3" name="TextBox 10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925638" y="2390595"/>
                            <a:ext cx="340995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 Narrow" w:hAnsi="Arial Narrow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ns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4" name="TextBox 10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2935288" y="2735056"/>
                            <a:ext cx="342900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 Narrow" w:hAnsi="Arial Narrow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ns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5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236788" y="2192337"/>
                            <a:ext cx="1154112" cy="19923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6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27388" y="2192337"/>
                            <a:ext cx="1152525" cy="19923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7" name="Rectangle 27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287588" y="1479550"/>
                            <a:ext cx="133350" cy="1111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bg1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28" name="TextBox 177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846263" y="1173073"/>
                            <a:ext cx="37719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1.3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9" name="Picture 29">
                            <a:extLst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874" t="8936" r="5724" b="2597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39913" y="1120775"/>
                            <a:ext cx="785812" cy="793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30" name="Rectangle 30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467100" y="1166812"/>
                            <a:ext cx="112713" cy="10953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bg1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1" name="Rectangle 31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306638" y="1438275"/>
                            <a:ext cx="133350" cy="10953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bg1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2048" name="Rectangle 2048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073275" y="1177925"/>
                            <a:ext cx="112713" cy="1111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bg1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2049" name="Rectangle 2049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395538" y="1465262"/>
                            <a:ext cx="109537" cy="10953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bg1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2050" name="TextBox 201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2222500" y="1652462"/>
                            <a:ext cx="430530" cy="295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8.1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051" name="TextBox 203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884363" y="1069894"/>
                            <a:ext cx="37719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2.2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056" name="Picture 2056">
                            <a:extLst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503" b="213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38463" y="1016000"/>
                            <a:ext cx="852487" cy="901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2057" name="Rectangle 2057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606800" y="1555750"/>
                            <a:ext cx="84138" cy="984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bg1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2058" name="TextBox 209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3355975" y="1666749"/>
                            <a:ext cx="37719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2.3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059" name="TextBox 23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8732" y="1442134"/>
                            <a:ext cx="75946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Neonate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060" name="Rectangle 2060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446463" y="1155700"/>
                            <a:ext cx="142875" cy="1206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bg1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2061" name="TextBox 22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120651" y="527009"/>
                            <a:ext cx="53086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Adult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062" name="TextBox 183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3051175" y="1076244"/>
                            <a:ext cx="260985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063" name="Picture 2063">
                            <a:extLst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339" b="2007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49300" y="161925"/>
                            <a:ext cx="904875" cy="9413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64" name="Picture 2064">
                            <a:extLst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226" b="196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49300" y="1001712"/>
                            <a:ext cx="911225" cy="942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65" name="Picture 2065">
                            <a:extLst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782" r="7323" b="278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32113" y="247650"/>
                            <a:ext cx="793750" cy="8461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2066" name="Rectangle 2066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238375" y="628650"/>
                            <a:ext cx="127000" cy="1079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bg1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2067" name="TextBox 180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2281238" y="819088"/>
                            <a:ext cx="37719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1.8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068" name="TextBox 181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844675" y="306364"/>
                            <a:ext cx="37719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3.8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078" name="Rectangle 2078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421063" y="301625"/>
                            <a:ext cx="109537" cy="1079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bg1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32" name="TextBox 183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2974975" y="226995"/>
                            <a:ext cx="338455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3" name="Picture 33">
                            <a:extLst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386" t="4367" r="34282" b="596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41500" y="254000"/>
                            <a:ext cx="806450" cy="84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39" name="Rectangle 39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032000" y="327025"/>
                            <a:ext cx="109538" cy="1079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bg1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40" name="Rectangle 40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322513" y="584200"/>
                            <a:ext cx="107950" cy="1079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bg1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41" name="TextBox 195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2138363" y="857185"/>
                            <a:ext cx="455295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8.37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42" name="TextBox 197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827213" y="226995"/>
                            <a:ext cx="455295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15.5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43" name="TextBox 206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3332163" y="860360"/>
                            <a:ext cx="37719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1.6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44" name="Rectangle 44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594100" y="722312"/>
                            <a:ext cx="107950" cy="10636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bg1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45" name="TextBox 86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750888" y="1888982"/>
                            <a:ext cx="83185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CXCR5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46" name="TextBox 87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319882" y="1473882"/>
                            <a:ext cx="68580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PD-1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47" name="TextBox 19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968500" y="1888982"/>
                            <a:ext cx="53086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IL-10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48" name="TextBox 20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1478757" y="1577180"/>
                            <a:ext cx="495300" cy="2778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IFN</w:t>
                              </w:r>
                              <w:r>
                                <w:rPr>
                                  <w:rFonts w:ascii="Arial" w:hAnsi="Symbol" w:cs="Arial"/>
                                  <w:color w:val="000000" w:themeColor="text1"/>
                                  <w:kern w:val="24"/>
                                </w:rPr>
                                <w:sym w:font="Symbol" w:char="F067"/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49" name="TextBox 17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3084513" y="1888982"/>
                            <a:ext cx="44577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IL-4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50" name="TextBox 18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2576513" y="1550870"/>
                            <a:ext cx="53086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IL-21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60" name="Straight Arrow Connector 60">
                          <a:extLst/>
                        </wps:cNvPr>
                        <wps:cNvCnPr>
                          <a:cxnSpLocks/>
                          <a:stCxn id="4294967295" idx="3"/>
                        </wps:cNvCnPr>
                        <wps:spPr>
                          <a:xfrm flipH="1" flipV="1">
                            <a:off x="657225" y="276225"/>
                            <a:ext cx="6350" cy="118903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1" name="Straight Arrow Connector 61">
                          <a:extLst/>
                        </wps:cNvPr>
                        <wps:cNvCnPr/>
                        <wps:spPr>
                          <a:xfrm flipV="1">
                            <a:off x="1757363" y="280987"/>
                            <a:ext cx="0" cy="118903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" name="Straight Arrow Connector 62">
                          <a:extLst/>
                        </wps:cNvPr>
                        <wps:cNvCnPr/>
                        <wps:spPr>
                          <a:xfrm flipV="1">
                            <a:off x="2876550" y="276225"/>
                            <a:ext cx="0" cy="118903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3" name="TextBox 197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169988" y="234932"/>
                            <a:ext cx="48387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3.83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080" name="Rectangle 2080">
                          <a:extLst/>
                        </wps:cNvPr>
                        <wps:cNvSpPr/>
                        <wps:spPr>
                          <a:xfrm>
                            <a:off x="769938" y="328612"/>
                            <a:ext cx="98425" cy="1238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2133" name="TextBox 197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279525" y="1085768"/>
                            <a:ext cx="260985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134" name="Rectangle 2134">
                          <a:extLst/>
                        </wps:cNvPr>
                        <wps:cNvSpPr/>
                        <wps:spPr>
                          <a:xfrm>
                            <a:off x="814388" y="1184275"/>
                            <a:ext cx="98425" cy="12223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2135" name="Rectangle 2135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577850" y="0"/>
                            <a:ext cx="115760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Gated on CD4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136" name="Straight Arrow Connector 2136">
                          <a:extLst/>
                        </wps:cNvPr>
                        <wps:cNvCnPr/>
                        <wps:spPr>
                          <a:xfrm flipV="1">
                            <a:off x="1304925" y="490537"/>
                            <a:ext cx="59055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37" name="Straight Arrow Connector 2137">
                          <a:extLst/>
                        </wps:cNvPr>
                        <wps:cNvCnPr/>
                        <wps:spPr>
                          <a:xfrm flipV="1">
                            <a:off x="1335088" y="1312862"/>
                            <a:ext cx="59055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962AF54" id="Group 1" o:spid="_x0000_s1026" style="width:6in;height:363pt;mso-position-horizontal-relative:char;mso-position-vertical-relative:line" coordsize="44513,41989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0" o:spid="_x0000_s1027" type="#_x0000_t202" style="position:absolute;left:8778;top:27588;width:3760;height:3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**</w:t>
                        </w:r>
                      </w:p>
                    </w:txbxContent>
                  </v:textbox>
                </v:shape>
                <v:shape id="TextBox 10" o:spid="_x0000_s1028" type="#_x0000_t202" style="position:absolute;left:39528;top:29080;width:4985;height:3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9" o:spid="_x0000_s1029" type="#_x0000_t75" style="position:absolute;top:21907;width:13620;height:199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">
                  <v:imagedata r:id="rId16" o:title=""/>
                </v:shape>
                <v:shape id="Picture 22" o:spid="_x0000_s1030" type="#_x0000_t75" style="position:absolute;left:12938;top:22050;width:10874;height:199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">
                  <v:imagedata r:id="rId17" o:title=""/>
                </v:shape>
                <v:shape id="TextBox 10" o:spid="_x0000_s1031" type="#_x0000_t202" style="position:absolute;left:19256;top:23905;width:3410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hAnsi="Arial Narrow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ns</w:t>
                        </w:r>
                      </w:p>
                    </w:txbxContent>
                  </v:textbox>
                </v:shape>
                <v:shape id="TextBox 10" o:spid="_x0000_s1032" type="#_x0000_t202" style="position:absolute;left:29352;top:27350;width:3429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xlH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Yj+PsSf4CcvwAAAP//AwBQSwECLQAUAAYACAAAACEA2+H2y+4AAACFAQAAEwAAAAAAAAAAAAAA&#10;AAAAAAAAW0NvbnRlbnRfVHlwZXNdLnhtbFBLAQItABQABgAIAAAAIQBa9CxbvwAAABUBAAALAAAA&#10;AAAAAAAAAAAAAB8BAABfcmVscy8ucmVsc1BLAQItABQABgAIAAAAIQDt1xlHwgAAANsAAAAPAAAA&#10;AAAAAAAAAAAAAAcCAABkcnMvZG93bnJldi54bWxQSwUGAAAAAAMAAwC3AAAA9gIAAAAA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 Narrow" w:hAnsi="Arial Narrow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ns</w:t>
                        </w:r>
                      </w:p>
                    </w:txbxContent>
                  </v:textbox>
                </v:shape>
                <v:shape id="Picture 25" o:spid="_x0000_s1033" type="#_x0000_t75" style="position:absolute;left:22367;top:21923;width:11542;height:199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">
                  <v:imagedata r:id="rId18" o:title=""/>
                </v:shape>
                <v:shape id="Picture 26" o:spid="_x0000_s1034" type="#_x0000_t75" style="position:absolute;left:32273;top:21923;width:11526;height:199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">
                  <v:imagedata r:id="rId19" o:title=""/>
                </v:shape>
                <v:rect id="Rectangle 27" o:spid="_x0000_s1035" style="position:absolute;left:22875;top:14795;width:1334;height:1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" fillcolor="white [3212]" strokecolor="white [3212]" strokeweight=".5pt">
                  <v:stroke joinstyle="round"/>
                </v:rect>
                <v:shape id="TextBox 177" o:spid="_x0000_s1036" type="#_x0000_t202" style="position:absolute;left:18462;top:11730;width:3772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hNC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samL+kHyPUdAAD//wMAUEsBAi0AFAAGAAgAAAAhANvh9svuAAAAhQEAABMAAAAAAAAAAAAAAAAA&#10;AAAAAFtDb250ZW50X1R5cGVzXS54bWxQSwECLQAUAAYACAAAACEAWvQsW78AAAAVAQAACwAAAAAA&#10;AAAAAAAAAAAfAQAAX3JlbHMvLnJlbHNQSwECLQAUAAYACAAAACEAbJoTQsAAAADbAAAADwAAAAAA&#10;AAAAAAAAAAAHAgAAZHJzL2Rvd25yZXYueG1sUEsFBgAAAAADAAMAtwAAAPQCAAAAAA==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1.3</w:t>
                        </w:r>
                      </w:p>
                    </w:txbxContent>
                  </v:textbox>
                </v:shape>
                <v:shape id="Picture 29" o:spid="_x0000_s1037" type="#_x0000_t75" style="position:absolute;left:18399;top:11207;width:7858;height:79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" fillcolor="#4f81bd [3204]" strokecolor="black [3213]">
                  <v:imagedata r:id="rId20" o:title="" croptop="5856f" cropbottom="17020f" cropleft="12369f" cropright="3751f"/>
                  <v:shadow color="#eeece1 [3214]"/>
                </v:shape>
                <v:rect id="Rectangle 30" o:spid="_x0000_s1038" style="position:absolute;left:34671;top:11668;width:1127;height:10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" fillcolor="white [3212]" strokecolor="white [3212]" strokeweight=".5pt">
                  <v:stroke joinstyle="round"/>
                </v:rect>
                <v:rect id="Rectangle 31" o:spid="_x0000_s1039" style="position:absolute;left:23066;top:14382;width:1333;height:1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" fillcolor="white [3212]" strokecolor="white [3212]" strokeweight=".5pt">
                  <v:stroke joinstyle="round"/>
                </v:rect>
                <v:rect id="Rectangle 2048" o:spid="_x0000_s1040" style="position:absolute;left:20732;top:11779;width:1127;height:1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" fillcolor="white [3212]" strokecolor="white [3212]" strokeweight=".5pt">
                  <v:stroke joinstyle="round"/>
                </v:rect>
                <v:rect id="Rectangle 2049" o:spid="_x0000_s1041" style="position:absolute;left:23955;top:14652;width:1095;height:1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" fillcolor="white [3212]" strokecolor="white [3212]" strokeweight=".5pt">
                  <v:stroke joinstyle="round"/>
                </v:rect>
                <v:shape id="TextBox 201" o:spid="_x0000_s1042" type="#_x0000_t202" style="position:absolute;left:22225;top:16524;width:4305;height:2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8.1</w:t>
                        </w:r>
                      </w:p>
                    </w:txbxContent>
                  </v:textbox>
                </v:shape>
                <v:shape id="TextBox 203" o:spid="_x0000_s1043" type="#_x0000_t202" style="position:absolute;left:18843;top:10698;width:3772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2.2</w:t>
                        </w:r>
                      </w:p>
                    </w:txbxContent>
                  </v:textbox>
                </v:shape>
                <v:shape id="Picture 2056" o:spid="_x0000_s1044" type="#_x0000_t75" style="position:absolute;left:29384;top:10160;width:8525;height:90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" fillcolor="#4f81bd [3204]" strokecolor="black [3213]">
                  <v:imagedata r:id="rId21" o:title="" cropbottom="13987f" cropleft="11471f"/>
                  <v:shadow color="#eeece1 [3214]"/>
                </v:shape>
                <v:rect id="Rectangle 2057" o:spid="_x0000_s1045" style="position:absolute;left:36068;top:15557;width:841;height: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" fillcolor="white [3212]" strokecolor="white [3212]" strokeweight=".5pt">
                  <v:stroke joinstyle="round"/>
                </v:rect>
                <v:shape id="TextBox 209" o:spid="_x0000_s1046" type="#_x0000_t202" style="position:absolute;left:33559;top:16667;width:3772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2.3</w:t>
                        </w:r>
                      </w:p>
                    </w:txbxContent>
                  </v:textbox>
                </v:shape>
                <v:shape id="TextBox 23" o:spid="_x0000_s1047" type="#_x0000_t202" style="position:absolute;left:87;top:14421;width:7595;height:2667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Neonate</w:t>
                        </w:r>
                      </w:p>
                    </w:txbxContent>
                  </v:textbox>
                </v:shape>
                <v:rect id="Rectangle 2060" o:spid="_x0000_s1048" style="position:absolute;left:34464;top:11557;width:1429;height:12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" fillcolor="white [3212]" strokecolor="white [3212]" strokeweight=".5pt">
                  <v:stroke joinstyle="round"/>
                </v:rect>
                <v:shape id="TextBox 22" o:spid="_x0000_s1049" type="#_x0000_t202" style="position:absolute;left:1207;top:5269;width:5308;height:2667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Adult</w:t>
                        </w:r>
                      </w:p>
                    </w:txbxContent>
                  </v:textbox>
                </v:shape>
                <v:shape id="TextBox 183" o:spid="_x0000_s1050" type="#_x0000_t202" style="position:absolute;left:30511;top:10762;width:2610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6</w:t>
                        </w:r>
                      </w:p>
                    </w:txbxContent>
                  </v:textbox>
                </v:shape>
                <v:shape id="Picture 2063" o:spid="_x0000_s1051" type="#_x0000_t75" style="position:absolute;left:7493;top:1619;width:9048;height:94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" fillcolor="#4f81bd [3204]" strokecolor="black [3213]">
                  <v:imagedata r:id="rId22" o:title="" cropbottom="13153f" cropleft="12674f"/>
                  <v:shadow color="#eeece1 [3214]"/>
                </v:shape>
                <v:shape id="Picture 2064" o:spid="_x0000_s1052" type="#_x0000_t75" style="position:absolute;left:7493;top:10017;width:9112;height:94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" fillcolor="#4f81bd [3204]" strokecolor="black [3213]">
                  <v:imagedata r:id="rId23" o:title="" cropbottom="12875f" cropleft="11289f"/>
                  <v:shadow color="#eeece1 [3214]"/>
                </v:shape>
                <v:shape id="Picture 2065" o:spid="_x0000_s1053" type="#_x0000_t75" style="position:absolute;left:29321;top:2476;width:7937;height:84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" fillcolor="#4f81bd [3204]" strokecolor="black [3213]">
                  <v:imagedata r:id="rId24" o:title="" croptop="3134f" cropbottom="18226f" cropright="4799f"/>
                  <v:shadow color="#eeece1 [3214]"/>
                </v:shape>
                <v:rect id="Rectangle 2066" o:spid="_x0000_s1054" style="position:absolute;left:22383;top:6286;width:1270;height:1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" fillcolor="white [3212]" strokecolor="white [3212]" strokeweight=".5pt">
                  <v:stroke joinstyle="round"/>
                </v:rect>
                <v:shape id="TextBox 180" o:spid="_x0000_s1055" type="#_x0000_t202" style="position:absolute;left:22812;top:8190;width:3772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1.8</w:t>
                        </w:r>
                      </w:p>
                    </w:txbxContent>
                  </v:textbox>
                </v:shape>
                <v:shape id="TextBox 181" o:spid="_x0000_s1056" type="#_x0000_t202" style="position:absolute;left:18446;top:3063;width:3772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3.8</w:t>
                        </w:r>
                      </w:p>
                    </w:txbxContent>
                  </v:textbox>
                </v:shape>
                <v:rect id="Rectangle 2078" o:spid="_x0000_s1057" style="position:absolute;left:34210;top:3016;width:1096;height:10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" fillcolor="white [3212]" strokecolor="white [3212]" strokeweight=".5pt">
                  <v:stroke joinstyle="round"/>
                </v:rect>
                <v:shape id="TextBox 183" o:spid="_x0000_s1058" type="#_x0000_t202" style="position:absolute;left:29749;top:2269;width:3385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7J1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cgF/X+IPkNkvAAAA//8DAFBLAQItABQABgAIAAAAIQDb4fbL7gAAAIUBAAATAAAAAAAAAAAA&#10;AAAAAAAAAABbQ29udGVudF9UeXBlc10ueG1sUEsBAi0AFAAGAAgAAAAhAFr0LFu/AAAAFQEAAAsA&#10;AAAAAAAAAAAAAAAAHwEAAF9yZWxzLy5yZWxzUEsBAi0AFAAGAAgAAAAhAIirsnXEAAAA2wAAAA8A&#10;AAAAAAAAAAAAAAAABwIAAGRycy9kb3ducmV2LnhtbFBLBQYAAAAAAwADALcAAAD4AgAAAAA=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14</w:t>
                        </w:r>
                      </w:p>
                    </w:txbxContent>
                  </v:textbox>
                </v:shape>
                <v:shape id="Picture 33" o:spid="_x0000_s1059" type="#_x0000_t75" style="position:absolute;left:18415;top:2540;width:8064;height:84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" fillcolor="#4f81bd [3204]" strokecolor="black [3213]">
                  <v:imagedata r:id="rId25" o:title="" croptop="2862f" cropbottom="39067f" cropleft="25812f" cropright="22467f"/>
                  <v:shadow color="#eeece1 [3214]"/>
                </v:shape>
                <v:rect id="Rectangle 39" o:spid="_x0000_s1060" style="position:absolute;left:20320;top:3270;width:1095;height:10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" fillcolor="white [3212]" strokecolor="white [3212]" strokeweight=".5pt">
                  <v:stroke joinstyle="round"/>
                </v:rect>
                <v:rect id="Rectangle 40" o:spid="_x0000_s1061" style="position:absolute;left:23225;top:5842;width:1079;height:10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" fillcolor="white [3212]" strokecolor="white [3212]" strokeweight=".5pt">
                  <v:stroke joinstyle="round"/>
                </v:rect>
                <v:shape id="TextBox 195" o:spid="_x0000_s1062" type="#_x0000_t202" style="position:absolute;left:21383;top:8571;width:4553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8.37</w:t>
                        </w:r>
                      </w:p>
                    </w:txbxContent>
                  </v:textbox>
                </v:shape>
                <v:shape id="TextBox 197" o:spid="_x0000_s1063" type="#_x0000_t202" style="position:absolute;left:18272;top:2269;width:4553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cEI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kZD+PsSf4CcvwAAAP//AwBQSwECLQAUAAYACAAAACEA2+H2y+4AAACFAQAAEwAAAAAAAAAAAAAA&#10;AAAAAAAAW0NvbnRlbnRfVHlwZXNdLnhtbFBLAQItABQABgAIAAAAIQBa9CxbvwAAABUBAAALAAAA&#10;AAAAAAAAAAAAAB8BAABfcmVscy8ucmVsc1BLAQItABQABgAIAAAAIQDQrcEIwgAAANsAAAAPAAAA&#10;AAAAAAAAAAAAAAcCAABkcnMvZG93bnJldi54bWxQSwUGAAAAAAMAAwC3AAAA9gIAAAAA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15.5</w:t>
                        </w:r>
                      </w:p>
                    </w:txbxContent>
                  </v:textbox>
                </v:shape>
                <v:shape id="TextBox 206" o:spid="_x0000_s1064" type="#_x0000_t202" style="position:absolute;left:33321;top:8603;width:3772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1.6</w:t>
                        </w:r>
                      </w:p>
                    </w:txbxContent>
                  </v:textbox>
                </v:shape>
                <v:rect id="Rectangle 44" o:spid="_x0000_s1065" style="position:absolute;left:35941;top:7223;width:1079;height:10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" fillcolor="white [3212]" strokecolor="white [3212]" strokeweight=".5pt">
                  <v:stroke joinstyle="round"/>
                </v:rect>
                <v:shape id="TextBox 86" o:spid="_x0000_s1066" type="#_x0000_t202" style="position:absolute;left:7508;top:18889;width:8319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CXCR5</w:t>
                        </w:r>
                      </w:p>
                    </w:txbxContent>
                  </v:textbox>
                </v:shape>
                <v:shape id="TextBox 87" o:spid="_x0000_s1067" type="#_x0000_t202" style="position:absolute;left:3199;top:14738;width:6858;height:2667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PD-1</w:t>
                        </w:r>
                      </w:p>
                    </w:txbxContent>
                  </v:textbox>
                </v:shape>
                <v:shape id="TextBox 19" o:spid="_x0000_s1068" type="#_x0000_t202" style="position:absolute;left:19685;top:18889;width:5308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2mKQ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+Qx/X+IPkNkvAAAA//8DAFBLAQItABQABgAIAAAAIQDb4fbL7gAAAIUBAAATAAAAAAAAAAAA&#10;AAAAAAAAAABbQ29udGVudF9UeXBlc10ueG1sUEsBAi0AFAAGAAgAAAAhAFr0LFu/AAAAFQEAAAsA&#10;AAAAAAAAAAAAAAAAHwEAAF9yZWxzLy5yZWxzUEsBAi0AFAAGAAgAAAAhAMDaYpDEAAAA2wAAAA8A&#10;AAAAAAAAAAAAAAAABwIAAGRycy9kb3ducmV2LnhtbFBLBQYAAAAAAwADALcAAAD4AgAAAAA=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IL-10</w:t>
                        </w:r>
                      </w:p>
                    </w:txbxContent>
                  </v:textbox>
                </v:shape>
                <v:shape id="TextBox 20" o:spid="_x0000_s1069" type="#_x0000_t202" style="position:absolute;left:14787;top:15772;width:4953;height:277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IFN</w:t>
                        </w:r>
                        <w:r>
                          <w:rPr>
                            <w:rFonts w:ascii="Arial" w:hAnsi="Symbol" w:cs="Arial"/>
                            <w:color w:val="000000" w:themeColor="text1"/>
                            <w:kern w:val="24"/>
                          </w:rPr>
                          <w:sym w:font="Symbol" w:char="F067"/>
                        </w:r>
                      </w:p>
                    </w:txbxContent>
                  </v:textbox>
                </v:shape>
                <v:shape id="TextBox 17" o:spid="_x0000_s1070" type="#_x0000_t202" style="position:absolute;left:30845;top:18889;width:4457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IL-4</w:t>
                        </w:r>
                      </w:p>
                    </w:txbxContent>
                  </v:textbox>
                </v:shape>
                <v:shape id="TextBox 18" o:spid="_x0000_s1071" type="#_x0000_t202" style="position:absolute;left:25764;top:15508;width:5309;height:2667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IL-21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0" o:spid="_x0000_s1072" type="#_x0000_t32" style="position:absolute;left:6572;top:2762;width:63;height:1189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" strokecolor="black [3213]">
                  <v:stroke endarrow="classic"/>
                  <o:lock v:ext="edit" shapetype="f"/>
                </v:shape>
                <v:shape id="Straight Arrow Connector 61" o:spid="_x0000_s1073" type="#_x0000_t32" style="position:absolute;left:17573;top:2809;width:0;height:1189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" strokecolor="black [3213]">
                  <v:stroke endarrow="classic"/>
                </v:shape>
                <v:shape id="Straight Arrow Connector 62" o:spid="_x0000_s1074" type="#_x0000_t32" style="position:absolute;left:28765;top:2762;width:0;height:1189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" strokecolor="black [3213]">
                  <v:stroke endarrow="classic"/>
                </v:shape>
                <v:shape id="TextBox 197" o:spid="_x0000_s1075" type="#_x0000_t202" style="position:absolute;left:11699;top:2349;width:4839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3.83</w:t>
                        </w:r>
                      </w:p>
                    </w:txbxContent>
                  </v:textbox>
                </v:shape>
                <v:rect id="Rectangle 2080" o:spid="_x0000_s1076" style="position:absolute;left:7699;top:3286;width:984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" fillcolor="white [3212]" strokecolor="white [3212]" strokeweight="2pt"/>
                <v:shape id="TextBox 197" o:spid="_x0000_s1077" type="#_x0000_t202" style="position:absolute;left:12795;top:10857;width:2610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2</w:t>
                        </w:r>
                      </w:p>
                    </w:txbxContent>
                  </v:textbox>
                </v:shape>
                <v:rect id="Rectangle 2134" o:spid="_x0000_s1078" style="position:absolute;left:8143;top:11842;width:985;height:1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" fillcolor="white [3212]" strokecolor="white [3212]" strokeweight="2pt"/>
                <v:rect id="Rectangle 2135" o:spid="_x0000_s1079" style="position:absolute;left:5778;width:11576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Gated on CD4</w:t>
                        </w:r>
                      </w:p>
                    </w:txbxContent>
                  </v:textbox>
                </v:rect>
                <v:shape id="Straight Arrow Connector 2136" o:spid="_x0000_s1080" type="#_x0000_t32" style="position:absolute;left:13049;top:4905;width:5905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" strokecolor="black [3213]">
                  <v:stroke endarrow="classic"/>
                </v:shape>
                <v:shape id="Straight Arrow Connector 2137" o:spid="_x0000_s1081" type="#_x0000_t32" style="position:absolute;left:13350;top:13128;width:5906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" strokecolor="black [3213]">
                  <v:stroke endarrow="classic"/>
                </v:shape>
                <w10:anchorlock/>
              </v:group>
            </w:pict>
          </mc:Fallback>
        </mc:AlternateContent>
      </w:r>
    </w:p>
    <w:p w:rsidR="000000CD" w:rsidRDefault="00957F33" w:rsidP="000000CD">
      <w:pPr>
        <w:rPr>
          <w:rFonts w:ascii="Arial" w:hAnsi="Arial" w:cs="Arial"/>
          <w:b/>
          <w:sz w:val="24"/>
          <w:szCs w:val="24"/>
        </w:rPr>
      </w:pPr>
      <w:r w:rsidRPr="00957F33">
        <w:rPr>
          <w:rFonts w:ascii="Arial" w:hAnsi="Arial" w:cs="Arial"/>
          <w:b/>
          <w:sz w:val="24"/>
          <w:szCs w:val="24"/>
        </w:rPr>
        <w:t xml:space="preserve"> </w:t>
      </w:r>
    </w:p>
    <w:p w:rsidR="007A767F" w:rsidRDefault="007A767F" w:rsidP="007A767F">
      <w:pPr>
        <w:spacing w:after="0" w:line="240" w:lineRule="auto"/>
        <w:rPr>
          <w:rFonts w:ascii="Arial" w:hAnsi="Arial" w:cs="Arial"/>
          <w:color w:val="000000" w:themeColor="text1"/>
          <w:kern w:val="24"/>
        </w:rPr>
      </w:pPr>
      <w:r w:rsidRPr="007A767F">
        <w:rPr>
          <w:rFonts w:ascii="Arial" w:hAnsi="Arial" w:cs="Arial"/>
          <w:b/>
          <w:bCs/>
          <w:color w:val="000000" w:themeColor="text1"/>
          <w:kern w:val="24"/>
        </w:rPr>
        <w:t xml:space="preserve">Supplementary Figure 1. Cytokine secretion from ex vivo stimulated neonatal T helper cells. </w:t>
      </w:r>
      <w:r w:rsidRPr="007A767F">
        <w:rPr>
          <w:rFonts w:ascii="Arial" w:hAnsi="Arial" w:cs="Arial"/>
          <w:color w:val="000000" w:themeColor="text1"/>
          <w:kern w:val="24"/>
        </w:rPr>
        <w:t xml:space="preserve">Adult (6 to 10-week-old) and neonatal (5-day-old) mice were immunized i.p. with SRBC. Splenocytes were stimulated with PMA and ionomycin, followed by intracellular cytokine staining at 7 dpi (n=4). Error bar, </w:t>
      </w:r>
      <w:proofErr w:type="spellStart"/>
      <w:proofErr w:type="gramStart"/>
      <w:r w:rsidRPr="007A767F">
        <w:rPr>
          <w:rFonts w:ascii="Arial" w:hAnsi="Arial" w:cs="Arial"/>
          <w:color w:val="000000" w:themeColor="text1"/>
          <w:kern w:val="24"/>
        </w:rPr>
        <w:t>s.e.m</w:t>
      </w:r>
      <w:proofErr w:type="spellEnd"/>
      <w:r w:rsidRPr="007A767F">
        <w:rPr>
          <w:rFonts w:ascii="Arial" w:hAnsi="Arial" w:cs="Arial"/>
          <w:color w:val="000000" w:themeColor="text1"/>
          <w:kern w:val="24"/>
        </w:rPr>
        <w:t>..</w:t>
      </w:r>
      <w:proofErr w:type="gramEnd"/>
      <w:r w:rsidRPr="007A767F">
        <w:rPr>
          <w:rFonts w:ascii="Arial" w:hAnsi="Arial" w:cs="Arial"/>
          <w:color w:val="000000" w:themeColor="text1"/>
          <w:kern w:val="24"/>
        </w:rPr>
        <w:t xml:space="preserve"> *p&lt;0.05, **p&lt;0.01 for adult vs neonatal mice. </w:t>
      </w:r>
    </w:p>
    <w:p w:rsidR="007A767F" w:rsidRDefault="007A767F" w:rsidP="007A767F">
      <w:pPr>
        <w:pStyle w:val="NormalWeb"/>
        <w:kinsoku w:val="0"/>
        <w:overflowPunct w:val="0"/>
        <w:spacing w:before="0" w:beforeAutospacing="0" w:after="0" w:afterAutospacing="0"/>
        <w:jc w:val="both"/>
        <w:textAlignment w:val="baseline"/>
        <w:rPr>
          <w:rFonts w:ascii="Arial" w:hAnsi="Arial" w:cs="Arial"/>
          <w:color w:val="000000" w:themeColor="text1"/>
          <w:kern w:val="24"/>
        </w:rPr>
      </w:pPr>
    </w:p>
    <w:p w:rsidR="007A767F" w:rsidRDefault="007A767F" w:rsidP="007A767F">
      <w:pPr>
        <w:pStyle w:val="NormalWeb"/>
        <w:kinsoku w:val="0"/>
        <w:overflowPunct w:val="0"/>
        <w:spacing w:before="0" w:beforeAutospacing="0" w:after="0" w:afterAutospacing="0"/>
        <w:jc w:val="both"/>
        <w:textAlignment w:val="baseline"/>
        <w:rPr>
          <w:rFonts w:ascii="Arial" w:hAnsi="Arial" w:cs="Arial"/>
          <w:color w:val="000000" w:themeColor="text1"/>
          <w:kern w:val="24"/>
        </w:rPr>
      </w:pPr>
    </w:p>
    <w:p w:rsidR="007A767F" w:rsidRDefault="007A767F" w:rsidP="007A767F">
      <w:pPr>
        <w:pStyle w:val="NormalWeb"/>
        <w:kinsoku w:val="0"/>
        <w:overflowPunct w:val="0"/>
        <w:spacing w:before="0" w:beforeAutospacing="0" w:after="0" w:afterAutospacing="0"/>
        <w:jc w:val="both"/>
        <w:textAlignment w:val="baseline"/>
        <w:rPr>
          <w:rFonts w:ascii="Arial" w:hAnsi="Arial" w:cs="Arial"/>
          <w:color w:val="000000" w:themeColor="text1"/>
          <w:kern w:val="24"/>
        </w:rPr>
      </w:pPr>
    </w:p>
    <w:p w:rsidR="007A767F" w:rsidRDefault="007A767F" w:rsidP="007A767F">
      <w:pPr>
        <w:pStyle w:val="NormalWeb"/>
        <w:kinsoku w:val="0"/>
        <w:overflowPunct w:val="0"/>
        <w:spacing w:before="0" w:beforeAutospacing="0" w:after="0" w:afterAutospacing="0"/>
        <w:jc w:val="both"/>
        <w:textAlignment w:val="baseline"/>
        <w:rPr>
          <w:rFonts w:ascii="Arial" w:hAnsi="Arial" w:cs="Arial"/>
          <w:color w:val="000000" w:themeColor="text1"/>
          <w:kern w:val="24"/>
        </w:rPr>
      </w:pPr>
    </w:p>
    <w:p w:rsidR="007A767F" w:rsidRDefault="007A767F" w:rsidP="007A767F">
      <w:pPr>
        <w:pStyle w:val="NormalWeb"/>
        <w:kinsoku w:val="0"/>
        <w:overflowPunct w:val="0"/>
        <w:spacing w:before="0" w:beforeAutospacing="0" w:after="0" w:afterAutospacing="0"/>
        <w:jc w:val="both"/>
        <w:textAlignment w:val="baseline"/>
        <w:rPr>
          <w:rFonts w:ascii="Arial" w:hAnsi="Arial" w:cs="Arial"/>
          <w:color w:val="000000" w:themeColor="text1"/>
          <w:kern w:val="24"/>
        </w:rPr>
      </w:pPr>
    </w:p>
    <w:p w:rsidR="007A767F" w:rsidRDefault="007A767F" w:rsidP="007A767F">
      <w:pPr>
        <w:pStyle w:val="NormalWeb"/>
        <w:kinsoku w:val="0"/>
        <w:overflowPunct w:val="0"/>
        <w:spacing w:before="0" w:beforeAutospacing="0" w:after="0" w:afterAutospacing="0"/>
        <w:jc w:val="both"/>
        <w:textAlignment w:val="baseline"/>
        <w:rPr>
          <w:rFonts w:ascii="Arial" w:hAnsi="Arial" w:cs="Arial"/>
          <w:color w:val="000000" w:themeColor="text1"/>
          <w:kern w:val="24"/>
        </w:rPr>
      </w:pPr>
    </w:p>
    <w:p w:rsidR="007A767F" w:rsidRPr="007A767F" w:rsidRDefault="007A767F" w:rsidP="007A767F">
      <w:pPr>
        <w:pStyle w:val="NormalWeb"/>
        <w:kinsoku w:val="0"/>
        <w:overflowPunct w:val="0"/>
        <w:spacing w:before="0" w:beforeAutospacing="0" w:after="0" w:afterAutospacing="0"/>
        <w:jc w:val="both"/>
        <w:textAlignment w:val="baseline"/>
        <w:rPr>
          <w:rFonts w:eastAsia="Times New Roman"/>
        </w:rPr>
      </w:pPr>
    </w:p>
    <w:p w:rsidR="007A767F" w:rsidRDefault="007A767F" w:rsidP="007A767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7A767F" w:rsidRDefault="007A767F" w:rsidP="007A767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7A767F" w:rsidRDefault="007A767F" w:rsidP="007A767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7A767F" w:rsidRDefault="007A767F" w:rsidP="007A767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7A767F" w:rsidRDefault="007A767F" w:rsidP="007A767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7A767F" w:rsidRDefault="007A767F" w:rsidP="007A767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5431D1" w:rsidRPr="005431D1" w:rsidRDefault="007A767F" w:rsidP="007A767F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</w:t>
      </w:r>
      <w:r w:rsidR="005431D1" w:rsidRPr="005431D1">
        <w:rPr>
          <w:rFonts w:ascii="Arial" w:hAnsi="Arial" w:cs="Arial"/>
          <w:b/>
          <w:sz w:val="24"/>
          <w:szCs w:val="24"/>
        </w:rPr>
        <w:t xml:space="preserve"> Figure 2</w:t>
      </w:r>
    </w:p>
    <w:p w:rsidR="005431D1" w:rsidRDefault="005431D1"/>
    <w:p w:rsidR="005431D1" w:rsidRDefault="007A767F">
      <w:r w:rsidRPr="007A767F">
        <w:rPr>
          <w:noProof/>
        </w:rPr>
        <mc:AlternateContent>
          <mc:Choice Requires="wpg">
            <w:drawing>
              <wp:inline distT="0" distB="0" distL="0" distR="0" wp14:anchorId="5546B9CF">
                <wp:extent cx="5588000" cy="4013200"/>
                <wp:effectExtent l="0" t="0" r="0" b="25400"/>
                <wp:docPr id="2138" name="Group 2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88000" cy="4013200"/>
                          <a:chOff x="0" y="0"/>
                          <a:chExt cx="4665662" cy="3457575"/>
                        </a:xfrm>
                      </wpg:grpSpPr>
                      <pic:pic xmlns:pic="http://schemas.openxmlformats.org/drawingml/2006/picture">
                        <pic:nvPicPr>
                          <pic:cNvPr id="2139" name="Picture 2139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829" t="-650" r="-497" b="2385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62362" y="1741487"/>
                            <a:ext cx="1000125" cy="1085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40" name="Picture 2140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68337" y="1747837"/>
                            <a:ext cx="1119188" cy="11953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141" name="TextBox 11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0" y="1630362"/>
                            <a:ext cx="85725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eonate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142" name="Rectangle 2142">
                          <a:extLst/>
                        </wps:cNvPr>
                        <wps:cNvSpPr/>
                        <wps:spPr bwMode="auto">
                          <a:xfrm>
                            <a:off x="3975100" y="1749425"/>
                            <a:ext cx="80962" cy="8413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2143" name="Rectangle 2143">
                          <a:extLst/>
                        </wps:cNvPr>
                        <wps:cNvSpPr/>
                        <wps:spPr bwMode="auto">
                          <a:xfrm>
                            <a:off x="3946525" y="2043112"/>
                            <a:ext cx="80962" cy="857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2176" name="TextBox 20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3266059" y="2105818"/>
                            <a:ext cx="65405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PD-1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177" name="TextBox 20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3943082" y="1643062"/>
                            <a:ext cx="63627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CD4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178" name="TextBox 20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 rot="16200000" flipH="1">
                            <a:off x="3312888" y="461962"/>
                            <a:ext cx="59563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PD-1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179" name="TextBox 20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2690629" y="1249362"/>
                            <a:ext cx="51435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CD4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180" name="Straight Arrow Connector 2180">
                          <a:extLst/>
                        </wps:cNvPr>
                        <wps:cNvCnPr/>
                        <wps:spPr bwMode="auto">
                          <a:xfrm>
                            <a:off x="3160712" y="1370012"/>
                            <a:ext cx="1263650" cy="0"/>
                          </a:xfrm>
                          <a:prstGeom prst="straightConnector1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81" name="TextBox 20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876298" y="1249362"/>
                            <a:ext cx="67945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SC-H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182" name="TextBox 20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049266" y="1249362"/>
                            <a:ext cx="694055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FSC-A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183" name="TextBox 20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365893" y="2043906"/>
                            <a:ext cx="790575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SC-A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184" name="TextBox 2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0162"/>
                            <a:ext cx="540385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Adult 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186" name="Picture 2186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71512" y="106362"/>
                            <a:ext cx="1112838" cy="1190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87" name="Picture 2187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4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66887" y="112712"/>
                            <a:ext cx="855663" cy="1177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88" name="Picture 2188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7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62125" y="1752600"/>
                            <a:ext cx="862012" cy="1177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89" name="Picture 2189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99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95537" y="100012"/>
                            <a:ext cx="1139825" cy="1076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90" name="Picture 2190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03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408237" y="1752600"/>
                            <a:ext cx="1111250" cy="10652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91" name="Picture 2191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334" b="242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43312" y="104775"/>
                            <a:ext cx="1022350" cy="1082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192" name="TextBox 20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380974" y="490537"/>
                            <a:ext cx="71247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SC-A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193" name="Freeform: Shape 2193">
                          <a:extLst/>
                        </wps:cNvPr>
                        <wps:cNvSpPr/>
                        <wps:spPr bwMode="auto">
                          <a:xfrm>
                            <a:off x="1287462" y="161925"/>
                            <a:ext cx="422275" cy="384175"/>
                          </a:xfrm>
                          <a:custGeom>
                            <a:avLst/>
                            <a:gdLst>
                              <a:gd name="connsiteX0" fmla="*/ 0 w 903514"/>
                              <a:gd name="connsiteY0" fmla="*/ 590903 h 590903"/>
                              <a:gd name="connsiteX1" fmla="*/ 228600 w 903514"/>
                              <a:gd name="connsiteY1" fmla="*/ 242560 h 590903"/>
                              <a:gd name="connsiteX2" fmla="*/ 620485 w 903514"/>
                              <a:gd name="connsiteY2" fmla="*/ 24846 h 590903"/>
                              <a:gd name="connsiteX3" fmla="*/ 903514 w 903514"/>
                              <a:gd name="connsiteY3" fmla="*/ 13960 h 590903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903514" h="590903">
                                <a:moveTo>
                                  <a:pt x="0" y="590903"/>
                                </a:moveTo>
                                <a:cubicBezTo>
                                  <a:pt x="62593" y="463903"/>
                                  <a:pt x="125186" y="336903"/>
                                  <a:pt x="228600" y="242560"/>
                                </a:cubicBezTo>
                                <a:cubicBezTo>
                                  <a:pt x="332014" y="148217"/>
                                  <a:pt x="507999" y="62946"/>
                                  <a:pt x="620485" y="24846"/>
                                </a:cubicBezTo>
                                <a:cubicBezTo>
                                  <a:pt x="732971" y="-13254"/>
                                  <a:pt x="818242" y="353"/>
                                  <a:pt x="903514" y="13960"/>
                                </a:cubicBez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2194" name="TextBox 20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644538" y="0"/>
                            <a:ext cx="1077595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Lymphocytes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195" name="TextBox 20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2639833" y="0"/>
                            <a:ext cx="954405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ingle cells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196" name="Freeform: Shape 2196">
                          <a:extLst/>
                        </wps:cNvPr>
                        <wps:cNvSpPr/>
                        <wps:spPr bwMode="auto">
                          <a:xfrm>
                            <a:off x="2470150" y="160337"/>
                            <a:ext cx="255587" cy="180975"/>
                          </a:xfrm>
                          <a:custGeom>
                            <a:avLst/>
                            <a:gdLst>
                              <a:gd name="connsiteX0" fmla="*/ 0 w 903514"/>
                              <a:gd name="connsiteY0" fmla="*/ 590903 h 590903"/>
                              <a:gd name="connsiteX1" fmla="*/ 228600 w 903514"/>
                              <a:gd name="connsiteY1" fmla="*/ 242560 h 590903"/>
                              <a:gd name="connsiteX2" fmla="*/ 620485 w 903514"/>
                              <a:gd name="connsiteY2" fmla="*/ 24846 h 590903"/>
                              <a:gd name="connsiteX3" fmla="*/ 903514 w 903514"/>
                              <a:gd name="connsiteY3" fmla="*/ 13960 h 590903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903514" h="590903">
                                <a:moveTo>
                                  <a:pt x="0" y="590903"/>
                                </a:moveTo>
                                <a:cubicBezTo>
                                  <a:pt x="62593" y="463903"/>
                                  <a:pt x="125186" y="336903"/>
                                  <a:pt x="228600" y="242560"/>
                                </a:cubicBezTo>
                                <a:cubicBezTo>
                                  <a:pt x="332014" y="148217"/>
                                  <a:pt x="507999" y="62946"/>
                                  <a:pt x="620485" y="24846"/>
                                </a:cubicBezTo>
                                <a:cubicBezTo>
                                  <a:pt x="732971" y="-13254"/>
                                  <a:pt x="818242" y="353"/>
                                  <a:pt x="903514" y="13960"/>
                                </a:cubicBez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2197" name="TextBox 20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3939907" y="0"/>
                            <a:ext cx="493395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CD4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198" name="TextBox 20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681048" y="1630362"/>
                            <a:ext cx="107823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Lymphocytes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199" name="TextBox 20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2676343" y="1630362"/>
                            <a:ext cx="95377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ingle cells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200" name="Freeform: Shape 2200">
                          <a:extLst/>
                        </wps:cNvPr>
                        <wps:cNvSpPr/>
                        <wps:spPr bwMode="auto">
                          <a:xfrm>
                            <a:off x="2506662" y="1819275"/>
                            <a:ext cx="255588" cy="180975"/>
                          </a:xfrm>
                          <a:custGeom>
                            <a:avLst/>
                            <a:gdLst>
                              <a:gd name="connsiteX0" fmla="*/ 0 w 903514"/>
                              <a:gd name="connsiteY0" fmla="*/ 590903 h 590903"/>
                              <a:gd name="connsiteX1" fmla="*/ 228600 w 903514"/>
                              <a:gd name="connsiteY1" fmla="*/ 242560 h 590903"/>
                              <a:gd name="connsiteX2" fmla="*/ 620485 w 903514"/>
                              <a:gd name="connsiteY2" fmla="*/ 24846 h 590903"/>
                              <a:gd name="connsiteX3" fmla="*/ 903514 w 903514"/>
                              <a:gd name="connsiteY3" fmla="*/ 13960 h 590903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903514" h="590903">
                                <a:moveTo>
                                  <a:pt x="0" y="590903"/>
                                </a:moveTo>
                                <a:cubicBezTo>
                                  <a:pt x="62593" y="463903"/>
                                  <a:pt x="125186" y="336903"/>
                                  <a:pt x="228600" y="242560"/>
                                </a:cubicBezTo>
                                <a:cubicBezTo>
                                  <a:pt x="332014" y="148217"/>
                                  <a:pt x="507999" y="62946"/>
                                  <a:pt x="620485" y="24846"/>
                                </a:cubicBezTo>
                                <a:cubicBezTo>
                                  <a:pt x="732971" y="-13254"/>
                                  <a:pt x="818242" y="353"/>
                                  <a:pt x="903514" y="13960"/>
                                </a:cubicBez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2201" name="Freeform: Shape 2201">
                          <a:extLst/>
                        </wps:cNvPr>
                        <wps:cNvSpPr/>
                        <wps:spPr bwMode="auto">
                          <a:xfrm>
                            <a:off x="1309687" y="1768475"/>
                            <a:ext cx="422275" cy="382587"/>
                          </a:xfrm>
                          <a:custGeom>
                            <a:avLst/>
                            <a:gdLst>
                              <a:gd name="connsiteX0" fmla="*/ 0 w 903514"/>
                              <a:gd name="connsiteY0" fmla="*/ 590903 h 590903"/>
                              <a:gd name="connsiteX1" fmla="*/ 228600 w 903514"/>
                              <a:gd name="connsiteY1" fmla="*/ 242560 h 590903"/>
                              <a:gd name="connsiteX2" fmla="*/ 620485 w 903514"/>
                              <a:gd name="connsiteY2" fmla="*/ 24846 h 590903"/>
                              <a:gd name="connsiteX3" fmla="*/ 903514 w 903514"/>
                              <a:gd name="connsiteY3" fmla="*/ 13960 h 590903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903514" h="590903">
                                <a:moveTo>
                                  <a:pt x="0" y="590903"/>
                                </a:moveTo>
                                <a:cubicBezTo>
                                  <a:pt x="62593" y="463903"/>
                                  <a:pt x="125186" y="336903"/>
                                  <a:pt x="228600" y="242560"/>
                                </a:cubicBezTo>
                                <a:cubicBezTo>
                                  <a:pt x="332014" y="148217"/>
                                  <a:pt x="507999" y="62946"/>
                                  <a:pt x="620485" y="24846"/>
                                </a:cubicBezTo>
                                <a:cubicBezTo>
                                  <a:pt x="732971" y="-13254"/>
                                  <a:pt x="818242" y="353"/>
                                  <a:pt x="903514" y="13960"/>
                                </a:cubicBez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2202" name="Rectangle 2202">
                          <a:extLst/>
                        </wps:cNvPr>
                        <wps:cNvSpPr/>
                        <wps:spPr bwMode="auto">
                          <a:xfrm>
                            <a:off x="3763962" y="3192462"/>
                            <a:ext cx="79375" cy="8413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2203" name="TextBox 20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2622372" y="2874962"/>
                            <a:ext cx="51435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CD4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204" name="Straight Arrow Connector 2204">
                          <a:extLst/>
                        </wps:cNvPr>
                        <wps:cNvCnPr/>
                        <wps:spPr bwMode="auto">
                          <a:xfrm>
                            <a:off x="3089275" y="2992437"/>
                            <a:ext cx="1263650" cy="0"/>
                          </a:xfrm>
                          <a:prstGeom prst="straightConnector1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05" name="TextBox 20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920744" y="2874962"/>
                            <a:ext cx="680720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SC-H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206" name="TextBox 20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093713" y="2874962"/>
                            <a:ext cx="694055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FSC-A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207" name="Rectangle 2207">
                          <a:extLst/>
                        </wps:cNvPr>
                        <wps:cNvSpPr/>
                        <wps:spPr>
                          <a:xfrm>
                            <a:off x="4056062" y="320675"/>
                            <a:ext cx="388938" cy="1238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2208" name="TextBox 177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4093884" y="273050"/>
                            <a:ext cx="428625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4.6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209" name="Rectangle 2209">
                          <a:extLst/>
                        </wps:cNvPr>
                        <wps:cNvSpPr/>
                        <wps:spPr>
                          <a:xfrm>
                            <a:off x="4059237" y="1944687"/>
                            <a:ext cx="388938" cy="1238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2210" name="TextBox 177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4090709" y="1889125"/>
                            <a:ext cx="428625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4.3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211" name="Rectangle 2211">
                          <a:extLst/>
                        </wps:cNvPr>
                        <wps:cNvSpPr/>
                        <wps:spPr>
                          <a:xfrm>
                            <a:off x="4090987" y="2813050"/>
                            <a:ext cx="388938" cy="1238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2212" name="Rectangle 2212">
                          <a:extLst/>
                        </wps:cNvPr>
                        <wps:cNvSpPr/>
                        <wps:spPr>
                          <a:xfrm>
                            <a:off x="3092450" y="484187"/>
                            <a:ext cx="388937" cy="1238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2213" name="TextBox 177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3171609" y="750887"/>
                            <a:ext cx="428625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0.8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214" name="Rectangle 2214">
                          <a:extLst/>
                        </wps:cNvPr>
                        <wps:cNvSpPr/>
                        <wps:spPr>
                          <a:xfrm>
                            <a:off x="3043237" y="2146300"/>
                            <a:ext cx="388938" cy="12541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2215" name="TextBox 177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3036681" y="2255837"/>
                            <a:ext cx="428625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216" name="Rectangle 2216">
                          <a:extLst/>
                        </wps:cNvPr>
                        <wps:cNvSpPr/>
                        <wps:spPr>
                          <a:xfrm>
                            <a:off x="3073400" y="3014662"/>
                            <a:ext cx="388937" cy="1238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2217" name="Rectangle 2217">
                          <a:extLst/>
                        </wps:cNvPr>
                        <wps:cNvSpPr/>
                        <wps:spPr>
                          <a:xfrm>
                            <a:off x="2182812" y="814387"/>
                            <a:ext cx="388938" cy="12541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2218" name="TextBox 177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2108057" y="723900"/>
                            <a:ext cx="428625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97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219" name="Rectangle 2219">
                          <a:extLst/>
                        </wps:cNvPr>
                        <wps:cNvSpPr/>
                        <wps:spPr>
                          <a:xfrm>
                            <a:off x="2128837" y="2466975"/>
                            <a:ext cx="388938" cy="12541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2220" name="TextBox 177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2122343" y="2255837"/>
                            <a:ext cx="428625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92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221" name="Rectangle 2221">
                          <a:extLst/>
                        </wps:cNvPr>
                        <wps:cNvSpPr/>
                        <wps:spPr>
                          <a:xfrm>
                            <a:off x="2135187" y="3332162"/>
                            <a:ext cx="388938" cy="12541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2222" name="Rectangle 2222">
                          <a:extLst/>
                        </wps:cNvPr>
                        <wps:cNvSpPr/>
                        <wps:spPr>
                          <a:xfrm>
                            <a:off x="1420812" y="766762"/>
                            <a:ext cx="276225" cy="13811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2223" name="TextBox 177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368332" y="715962"/>
                            <a:ext cx="320675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52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224" name="Rectangle 2224">
                          <a:extLst/>
                        </wps:cNvPr>
                        <wps:cNvSpPr/>
                        <wps:spPr>
                          <a:xfrm>
                            <a:off x="1481137" y="2265362"/>
                            <a:ext cx="247650" cy="1619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2225" name="TextBox 177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428653" y="2257425"/>
                            <a:ext cx="320675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A767F" w:rsidRDefault="007A767F" w:rsidP="007A767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54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226" name="Rectangle 2226">
                          <a:extLst/>
                        </wps:cNvPr>
                        <wps:cNvSpPr/>
                        <wps:spPr>
                          <a:xfrm>
                            <a:off x="1470025" y="3132137"/>
                            <a:ext cx="269875" cy="13811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2227" name="Freeform: Shape 2227">
                          <a:extLst/>
                        </wps:cNvPr>
                        <wps:cNvSpPr/>
                        <wps:spPr bwMode="auto">
                          <a:xfrm>
                            <a:off x="3217862" y="157162"/>
                            <a:ext cx="688975" cy="520700"/>
                          </a:xfrm>
                          <a:custGeom>
                            <a:avLst/>
                            <a:gdLst>
                              <a:gd name="connsiteX0" fmla="*/ 0 w 903514"/>
                              <a:gd name="connsiteY0" fmla="*/ 590903 h 590903"/>
                              <a:gd name="connsiteX1" fmla="*/ 228600 w 903514"/>
                              <a:gd name="connsiteY1" fmla="*/ 242560 h 590903"/>
                              <a:gd name="connsiteX2" fmla="*/ 620485 w 903514"/>
                              <a:gd name="connsiteY2" fmla="*/ 24846 h 590903"/>
                              <a:gd name="connsiteX3" fmla="*/ 903514 w 903514"/>
                              <a:gd name="connsiteY3" fmla="*/ 13960 h 590903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903514" h="590903">
                                <a:moveTo>
                                  <a:pt x="0" y="590903"/>
                                </a:moveTo>
                                <a:cubicBezTo>
                                  <a:pt x="62593" y="463903"/>
                                  <a:pt x="125186" y="336903"/>
                                  <a:pt x="228600" y="242560"/>
                                </a:cubicBezTo>
                                <a:cubicBezTo>
                                  <a:pt x="332014" y="148217"/>
                                  <a:pt x="507999" y="62946"/>
                                  <a:pt x="620485" y="24846"/>
                                </a:cubicBezTo>
                                <a:cubicBezTo>
                                  <a:pt x="732971" y="-13254"/>
                                  <a:pt x="818242" y="353"/>
                                  <a:pt x="903514" y="13960"/>
                                </a:cubicBez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2228" name="Freeform: Shape 2228">
                          <a:extLst/>
                        </wps:cNvPr>
                        <wps:cNvSpPr/>
                        <wps:spPr bwMode="auto">
                          <a:xfrm>
                            <a:off x="3316287" y="1781175"/>
                            <a:ext cx="688975" cy="520700"/>
                          </a:xfrm>
                          <a:custGeom>
                            <a:avLst/>
                            <a:gdLst>
                              <a:gd name="connsiteX0" fmla="*/ 0 w 903514"/>
                              <a:gd name="connsiteY0" fmla="*/ 590903 h 590903"/>
                              <a:gd name="connsiteX1" fmla="*/ 228600 w 903514"/>
                              <a:gd name="connsiteY1" fmla="*/ 242560 h 590903"/>
                              <a:gd name="connsiteX2" fmla="*/ 620485 w 903514"/>
                              <a:gd name="connsiteY2" fmla="*/ 24846 h 590903"/>
                              <a:gd name="connsiteX3" fmla="*/ 903514 w 903514"/>
                              <a:gd name="connsiteY3" fmla="*/ 13960 h 590903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903514" h="590903">
                                <a:moveTo>
                                  <a:pt x="0" y="590903"/>
                                </a:moveTo>
                                <a:cubicBezTo>
                                  <a:pt x="62593" y="463903"/>
                                  <a:pt x="125186" y="336903"/>
                                  <a:pt x="228600" y="242560"/>
                                </a:cubicBezTo>
                                <a:cubicBezTo>
                                  <a:pt x="332014" y="148217"/>
                                  <a:pt x="507999" y="62946"/>
                                  <a:pt x="620485" y="24846"/>
                                </a:cubicBezTo>
                                <a:cubicBezTo>
                                  <a:pt x="732971" y="-13254"/>
                                  <a:pt x="818242" y="353"/>
                                  <a:pt x="903514" y="13960"/>
                                </a:cubicBez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chemeClr val="tx1"/>
                            </a:solidFill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546B9CF" id="Group 2" o:spid="_x0000_s1082" style="width:440pt;height:316pt;mso-position-horizontal-relative:char;mso-position-vertical-relative:line" coordsize="46656,345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">
                <v:shape id="Picture 2139" o:spid="_x0000_s1083" type="#_x0000_t75" style="position:absolute;left:36623;top:17414;width:10001;height:108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">
                  <v:imagedata r:id="rId34" o:title="" croptop="-426f" cropbottom="15632f" cropleft="5131f" cropright="-326f"/>
                  <v:path arrowok="t"/>
                </v:shape>
                <v:shape id="Picture 2140" o:spid="_x0000_s1084" type="#_x0000_t75" style="position:absolute;left:6683;top:17478;width:11192;height:119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">
                  <v:imagedata r:id="rId35" o:title=""/>
                  <v:path arrowok="t"/>
                </v:shape>
                <v:shape id="TextBox 11" o:spid="_x0000_s1085" type="#_x0000_t202" style="position:absolute;top:16303;width:8572;height:2521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eonate</w:t>
                        </w:r>
                      </w:p>
                    </w:txbxContent>
                  </v:textbox>
                </v:shape>
                <v:rect id="Rectangle 2142" o:spid="_x0000_s1086" style="position:absolute;left:39751;top:17494;width:809;height:8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" fillcolor="white [3212]" strokecolor="white [3212]" strokeweight="2pt"/>
                <v:rect id="Rectangle 2143" o:spid="_x0000_s1087" style="position:absolute;left:39465;top:20431;width:809;height: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" fillcolor="white [3212]" strokecolor="white [3212]" strokeweight="2pt"/>
                <v:shape id="TextBox 20" o:spid="_x0000_s1088" type="#_x0000_t202" style="position:absolute;left:32661;top:21057;width:6540;height:252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PD-1</w:t>
                        </w:r>
                      </w:p>
                    </w:txbxContent>
                  </v:textbox>
                </v:shape>
                <v:shape id="TextBox 20" o:spid="_x0000_s1089" type="#_x0000_t202" style="position:absolute;left:39430;top:16430;width:6363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D4</w:t>
                        </w:r>
                      </w:p>
                    </w:txbxContent>
                  </v:textbox>
                </v:shape>
                <v:shape id="TextBox 20" o:spid="_x0000_s1090" type="#_x0000_t202" style="position:absolute;left:33128;top:4619;width:5957;height:2521;rotation:90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PD-1</w:t>
                        </w:r>
                      </w:p>
                    </w:txbxContent>
                  </v:textbox>
                </v:shape>
                <v:shape id="TextBox 20" o:spid="_x0000_s1091" type="#_x0000_t202" style="position:absolute;left:26906;top:12493;width:5143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D4</w:t>
                        </w:r>
                      </w:p>
                    </w:txbxContent>
                  </v:textbox>
                </v:shape>
                <v:shape id="Straight Arrow Connector 2180" o:spid="_x0000_s1092" type="#_x0000_t32" style="position:absolute;left:31607;top:13700;width:126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" strokecolor="black [3213]" strokeweight=".25pt">
                  <v:stroke endarrow="classic"/>
                </v:shape>
                <v:shape id="TextBox 20" o:spid="_x0000_s1093" type="#_x0000_t202" style="position:absolute;left:18762;top:12493;width:6795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SC-H</w:t>
                        </w:r>
                      </w:p>
                    </w:txbxContent>
                  </v:textbox>
                </v:shape>
                <v:shape id="TextBox 20" o:spid="_x0000_s1094" type="#_x0000_t202" style="position:absolute;left:10492;top:12493;width:6941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FSC-A</w:t>
                        </w:r>
                      </w:p>
                    </w:txbxContent>
                  </v:textbox>
                </v:shape>
                <v:shape id="TextBox 20" o:spid="_x0000_s1095" type="#_x0000_t202" style="position:absolute;left:3659;top:20438;width:7906;height:252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SC-A</w:t>
                        </w:r>
                      </w:p>
                    </w:txbxContent>
                  </v:textbox>
                </v:shape>
                <v:shape id="TextBox 2" o:spid="_x0000_s1096" type="#_x0000_t202" style="position:absolute;top:301;width:5403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Adult </w:t>
                        </w:r>
                      </w:p>
                    </w:txbxContent>
                  </v:textbox>
                </v:shape>
                <v:shape id="Picture 2186" o:spid="_x0000_s1097" type="#_x0000_t75" style="position:absolute;left:6715;top:1063;width:11128;height:119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">
                  <v:imagedata r:id="rId36" o:title=""/>
                  <v:path arrowok="t"/>
                </v:shape>
                <v:shape id="Picture 2187" o:spid="_x0000_s1098" type="#_x0000_t75" style="position:absolute;left:17668;top:1127;width:8557;height:117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">
                  <v:imagedata r:id="rId37" o:title="" cropleft="14734f"/>
                  <v:path arrowok="t"/>
                </v:shape>
                <v:shape id="Picture 2188" o:spid="_x0000_s1099" type="#_x0000_t75" style="position:absolute;left:17621;top:17526;width:8620;height:117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">
                  <v:imagedata r:id="rId38" o:title="" cropleft="14271f"/>
                  <v:path arrowok="t"/>
                </v:shape>
                <v:shape id="Picture 2189" o:spid="_x0000_s1100" type="#_x0000_t75" style="position:absolute;left:23955;top:1000;width:11398;height:107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">
                  <v:imagedata r:id="rId39" o:title="" cropbottom="6500f"/>
                  <v:path arrowok="t"/>
                </v:shape>
                <v:shape id="Picture 2190" o:spid="_x0000_s1101" type="#_x0000_t75" style="position:absolute;left:24082;top:17526;width:11112;height:106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">
                  <v:imagedata r:id="rId40" o:title="" cropbottom="6798f"/>
                  <v:path arrowok="t"/>
                </v:shape>
                <v:shape id="Picture 2191" o:spid="_x0000_s1102" type="#_x0000_t75" style="position:absolute;left:36433;top:1047;width:10223;height:108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">
                  <v:imagedata r:id="rId41" o:title="" cropbottom="15865f" cropleft="4151f"/>
                  <v:path arrowok="t"/>
                </v:shape>
                <v:shape id="TextBox 20" o:spid="_x0000_s1103" type="#_x0000_t202" style="position:absolute;left:3809;top:4905;width:7125;height:252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SC-A</w:t>
                        </w:r>
                      </w:p>
                    </w:txbxContent>
                  </v:textbox>
                </v:shape>
                <v:shape id="Freeform: Shape 2193" o:spid="_x0000_s1104" style="position:absolute;left:12874;top:1619;width:4223;height:3842;visibility:visible;mso-wrap-style:square;v-text-anchor:middle" coordsize="903514,5909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" path="m,590903c62593,463903,125186,336903,228600,242560,332014,148217,507999,62946,620485,24846,732971,-13254,818242,353,903514,13960e" filled="f" strokecolor="black [3213]">
                  <v:stroke endarrow="open"/>
                  <v:path arrowok="t" o:connecttype="custom" o:connectlocs="0,384175;106841,157700;289996,16154;422275,9076" o:connectangles="0,0,0,0"/>
                </v:shape>
                <v:shape id="TextBox 20" o:spid="_x0000_s1105" type="#_x0000_t202" style="position:absolute;left:16445;width:10776;height:2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Lymphocytes</w:t>
                        </w:r>
                      </w:p>
                    </w:txbxContent>
                  </v:textbox>
                </v:shape>
                <v:shape id="TextBox 20" o:spid="_x0000_s1106" type="#_x0000_t202" style="position:absolute;left:26398;width:9544;height:2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ingle cells</w:t>
                        </w:r>
                      </w:p>
                    </w:txbxContent>
                  </v:textbox>
                </v:shape>
                <v:shape id="Freeform: Shape 2196" o:spid="_x0000_s1107" style="position:absolute;left:24701;top:1603;width:2556;height:1810;visibility:visible;mso-wrap-style:square;v-text-anchor:middle" coordsize="903514,5909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" path="m,590903c62593,463903,125186,336903,228600,242560,332014,148217,507999,62946,620485,24846,732971,-13254,818242,353,903514,13960e" filled="f" strokecolor="black [3213]">
                  <v:stroke endarrow="open"/>
                  <v:path arrowok="t" o:connecttype="custom" o:connectlocs="0,180975;64667,74288;175523,7610;255587,4276" o:connectangles="0,0,0,0"/>
                </v:shape>
                <v:shape id="TextBox 20" o:spid="_x0000_s1108" type="#_x0000_t202" style="position:absolute;left:39399;width:4934;height:2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D4</w:t>
                        </w:r>
                      </w:p>
                    </w:txbxContent>
                  </v:textbox>
                </v:shape>
                <v:shape id="TextBox 20" o:spid="_x0000_s1109" type="#_x0000_t202" style="position:absolute;left:16810;top:16303;width:10782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Lymphocytes</w:t>
                        </w:r>
                      </w:p>
                    </w:txbxContent>
                  </v:textbox>
                </v:shape>
                <v:shape id="TextBox 20" o:spid="_x0000_s1110" type="#_x0000_t202" style="position:absolute;left:26763;top:16303;width:9538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ingle cells</w:t>
                        </w:r>
                      </w:p>
                    </w:txbxContent>
                  </v:textbox>
                </v:shape>
                <v:shape id="Freeform: Shape 2200" o:spid="_x0000_s1111" style="position:absolute;left:25066;top:18192;width:2556;height:1810;visibility:visible;mso-wrap-style:square;v-text-anchor:middle" coordsize="903514,5909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" path="m,590903c62593,463903,125186,336903,228600,242560,332014,148217,507999,62946,620485,24846,732971,-13254,818242,353,903514,13960e" filled="f" strokecolor="black [3213]">
                  <v:stroke endarrow="open"/>
                  <v:path arrowok="t" o:connecttype="custom" o:connectlocs="0,180975;64667,74288;175524,7610;255588,4276" o:connectangles="0,0,0,0"/>
                </v:shape>
                <v:shape id="Freeform: Shape 2201" o:spid="_x0000_s1112" style="position:absolute;left:13096;top:17684;width:4223;height:3826;visibility:visible;mso-wrap-style:square;v-text-anchor:middle" coordsize="903514,5909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" path="m,590903c62593,463903,125186,336903,228600,242560,332014,148217,507999,62946,620485,24846,732971,-13254,818242,353,903514,13960e" filled="f" strokecolor="black [3213]">
                  <v:stroke endarrow="open"/>
                  <v:path arrowok="t" o:connecttype="custom" o:connectlocs="0,382587;106841,157048;289996,16087;422275,9039" o:connectangles="0,0,0,0"/>
                </v:shape>
                <v:rect id="Rectangle 2202" o:spid="_x0000_s1113" style="position:absolute;left:37639;top:31924;width:794;height:8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" fillcolor="white [3212]" strokecolor="white [3212]" strokeweight="2pt"/>
                <v:shape id="TextBox 20" o:spid="_x0000_s1114" type="#_x0000_t202" style="position:absolute;left:26223;top:28749;width:5144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D4</w:t>
                        </w:r>
                      </w:p>
                    </w:txbxContent>
                  </v:textbox>
                </v:shape>
                <v:shape id="Straight Arrow Connector 2204" o:spid="_x0000_s1115" type="#_x0000_t32" style="position:absolute;left:30892;top:29924;width:1263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" strokecolor="black [3213]" strokeweight=".25pt">
                  <v:stroke endarrow="classic"/>
                </v:shape>
                <v:shape id="TextBox 20" o:spid="_x0000_s1116" type="#_x0000_t202" style="position:absolute;left:19207;top:28749;width:6807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SC-H</w:t>
                        </w:r>
                      </w:p>
                    </w:txbxContent>
                  </v:textbox>
                </v:shape>
                <v:shape id="TextBox 20" o:spid="_x0000_s1117" type="#_x0000_t202" style="position:absolute;left:10937;top:28749;width:6940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FSC-A</w:t>
                        </w:r>
                      </w:p>
                    </w:txbxContent>
                  </v:textbox>
                </v:shape>
                <v:rect id="Rectangle 2207" o:spid="_x0000_s1118" style="position:absolute;left:40560;top:3206;width:3890;height:1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" fillcolor="white [3212]" strokecolor="white [3212]" strokeweight="2pt"/>
                <v:shape id="TextBox 177" o:spid="_x0000_s1119" type="#_x0000_t202" style="position:absolute;left:40938;top:2730;width:4287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4.6</w:t>
                        </w:r>
                      </w:p>
                    </w:txbxContent>
                  </v:textbox>
                </v:shape>
                <v:rect id="Rectangle 2209" o:spid="_x0000_s1120" style="position:absolute;left:40592;top:19446;width:3889;height:1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" fillcolor="white [3212]" strokecolor="white [3212]" strokeweight="2pt"/>
                <v:shape id="TextBox 177" o:spid="_x0000_s1121" type="#_x0000_t202" style="position:absolute;left:40907;top:18891;width:4286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4.3</w:t>
                        </w:r>
                      </w:p>
                    </w:txbxContent>
                  </v:textbox>
                </v:shape>
                <v:rect id="Rectangle 2211" o:spid="_x0000_s1122" style="position:absolute;left:40909;top:28130;width:3890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" fillcolor="white [3212]" strokecolor="white [3212]" strokeweight="2pt"/>
                <v:rect id="Rectangle 2212" o:spid="_x0000_s1123" style="position:absolute;left:30924;top:4841;width:3889;height:1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" fillcolor="white [3212]" strokecolor="white [3212]" strokeweight="2pt"/>
                <v:shape id="TextBox 177" o:spid="_x0000_s1124" type="#_x0000_t202" style="position:absolute;left:31716;top:7508;width:4286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0.8</w:t>
                        </w:r>
                      </w:p>
                    </w:txbxContent>
                  </v:textbox>
                </v:shape>
                <v:rect id="Rectangle 2214" o:spid="_x0000_s1125" style="position:absolute;left:30432;top:21463;width:3889;height:12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" fillcolor="white [3212]" strokecolor="white [3212]" strokeweight="2pt"/>
                <v:shape id="TextBox 177" o:spid="_x0000_s1126" type="#_x0000_t202" style="position:absolute;left:30366;top:22558;width:4287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6</w:t>
                        </w:r>
                      </w:p>
                    </w:txbxContent>
                  </v:textbox>
                </v:shape>
                <v:rect id="Rectangle 2216" o:spid="_x0000_s1127" style="position:absolute;left:30734;top:30146;width:3889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" fillcolor="white [3212]" strokecolor="white [3212]" strokeweight="2pt"/>
                <v:rect id="Rectangle 2217" o:spid="_x0000_s1128" style="position:absolute;left:21828;top:8143;width:3889;height:12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" fillcolor="white [3212]" strokecolor="white [3212]" strokeweight="2pt"/>
                <v:shape id="TextBox 177" o:spid="_x0000_s1129" type="#_x0000_t202" style="position:absolute;left:21080;top:7239;width:4286;height:22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97</w:t>
                        </w:r>
                      </w:p>
                    </w:txbxContent>
                  </v:textbox>
                </v:shape>
                <v:rect id="Rectangle 2219" o:spid="_x0000_s1130" style="position:absolute;left:21288;top:24669;width:3889;height:12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" fillcolor="white [3212]" strokecolor="white [3212]" strokeweight="2pt"/>
                <v:shape id="TextBox 177" o:spid="_x0000_s1131" type="#_x0000_t202" style="position:absolute;left:21223;top:22558;width:4286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92</w:t>
                        </w:r>
                      </w:p>
                    </w:txbxContent>
                  </v:textbox>
                </v:shape>
                <v:rect id="Rectangle 2221" o:spid="_x0000_s1132" style="position:absolute;left:21351;top:33321;width:3890;height:12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" fillcolor="white [3212]" strokecolor="white [3212]" strokeweight="2pt"/>
                <v:rect id="Rectangle 2222" o:spid="_x0000_s1133" style="position:absolute;left:14208;top:7667;width:2762;height:1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" fillcolor="white [3212]" strokecolor="white [3212]" strokeweight="2pt"/>
                <v:shape id="TextBox 177" o:spid="_x0000_s1134" type="#_x0000_t202" style="position:absolute;left:13683;top:7159;width:3207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52</w:t>
                        </w:r>
                      </w:p>
                    </w:txbxContent>
                  </v:textbox>
                </v:shape>
                <v:rect id="Rectangle 2224" o:spid="_x0000_s1135" style="position:absolute;left:14811;top:22653;width:2476;height:16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" fillcolor="white [3212]" strokecolor="white [3212]" strokeweight="2pt"/>
                <v:shape id="TextBox 177" o:spid="_x0000_s1136" type="#_x0000_t202" style="position:absolute;left:14286;top:22574;width:3207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" filled="f" stroked="f">
                  <v:textbox>
                    <w:txbxContent>
                      <w:p w:rsidR="007A767F" w:rsidRDefault="007A767F" w:rsidP="007A767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54</w:t>
                        </w:r>
                      </w:p>
                    </w:txbxContent>
                  </v:textbox>
                </v:shape>
                <v:rect id="Rectangle 2226" o:spid="_x0000_s1137" style="position:absolute;left:14700;top:31321;width:2699;height:1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" fillcolor="white [3212]" strokecolor="white [3212]" strokeweight="2pt"/>
                <v:shape id="Freeform: Shape 2227" o:spid="_x0000_s1138" style="position:absolute;left:32178;top:1571;width:6890;height:5207;visibility:visible;mso-wrap-style:square;v-text-anchor:middle" coordsize="903514,5909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" path="m,590903c62593,463903,125186,336903,228600,242560,332014,148217,507999,62946,620485,24846,732971,-13254,818242,353,903514,13960e" filled="f" strokecolor="black [3213]">
                  <v:stroke endarrow="open"/>
                  <v:path arrowok="t" o:connecttype="custom" o:connectlocs="0,520700;174319,213742;473151,21894;688975,12301" o:connectangles="0,0,0,0"/>
                </v:shape>
                <v:shape id="Freeform: Shape 2228" o:spid="_x0000_s1139" style="position:absolute;left:33162;top:17811;width:6890;height:5207;visibility:visible;mso-wrap-style:square;v-text-anchor:middle" coordsize="903514,5909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" path="m,590903c62593,463903,125186,336903,228600,242560,332014,148217,507999,62946,620485,24846,732971,-13254,818242,353,903514,13960e" filled="f" strokecolor="black [3213]">
                  <v:stroke endarrow="open"/>
                  <v:path arrowok="t" o:connecttype="custom" o:connectlocs="0,520700;174319,213742;473151,21894;688975,12301" o:connectangles="0,0,0,0"/>
                </v:shape>
                <w10:anchorlock/>
              </v:group>
            </w:pict>
          </mc:Fallback>
        </mc:AlternateContent>
      </w:r>
    </w:p>
    <w:p w:rsidR="007A767F" w:rsidRPr="007A767F" w:rsidRDefault="007A767F" w:rsidP="007A767F">
      <w:pPr>
        <w:kinsoku w:val="0"/>
        <w:overflowPunct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7A767F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  <w:t>Supplementary Figure 2. Pre-gating strategy for intracellular phospho-flow staining and CD25 expression levels on T</w:t>
      </w:r>
      <w:r w:rsidRPr="007A767F">
        <w:rPr>
          <w:rFonts w:ascii="Arial" w:eastAsiaTheme="minorEastAsia" w:hAnsi="Arial" w:cs="Arial"/>
          <w:b/>
          <w:bCs/>
          <w:color w:val="000000" w:themeColor="text1"/>
          <w:kern w:val="24"/>
          <w:position w:val="-6"/>
          <w:sz w:val="24"/>
          <w:szCs w:val="24"/>
          <w:vertAlign w:val="subscript"/>
        </w:rPr>
        <w:t>FH</w:t>
      </w:r>
      <w:r w:rsidRPr="007A767F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  <w:t xml:space="preserve"> and T</w:t>
      </w:r>
      <w:r w:rsidRPr="007A767F">
        <w:rPr>
          <w:rFonts w:ascii="Arial" w:eastAsiaTheme="minorEastAsia" w:hAnsi="Arial" w:cs="Arial"/>
          <w:b/>
          <w:bCs/>
          <w:color w:val="000000" w:themeColor="text1"/>
          <w:kern w:val="24"/>
          <w:position w:val="-6"/>
          <w:sz w:val="24"/>
          <w:szCs w:val="24"/>
          <w:vertAlign w:val="subscript"/>
        </w:rPr>
        <w:t>FR</w:t>
      </w:r>
      <w:r w:rsidRPr="007A767F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  <w:t xml:space="preserve"> populations. </w:t>
      </w:r>
      <w:r w:rsidRPr="007A767F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Adult (6 to 10-week-old) and neonatal (5-day-old) mice were immunized i.p. with SRBC. Splenocytes from 5 dpi were gated on CD4</w:t>
      </w:r>
      <w:r w:rsidRPr="007A767F">
        <w:rPr>
          <w:rFonts w:ascii="Arial" w:eastAsiaTheme="minorEastAsia" w:hAnsi="Arial" w:cs="Arial"/>
          <w:color w:val="000000" w:themeColor="text1"/>
          <w:kern w:val="24"/>
          <w:position w:val="7"/>
          <w:sz w:val="24"/>
          <w:szCs w:val="24"/>
          <w:vertAlign w:val="superscript"/>
        </w:rPr>
        <w:t>+</w:t>
      </w:r>
      <w:r w:rsidRPr="007A767F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PD-1</w:t>
      </w:r>
      <w:r w:rsidRPr="007A767F">
        <w:rPr>
          <w:rFonts w:ascii="Arial" w:eastAsiaTheme="minorEastAsia" w:hAnsi="Arial" w:cs="Arial"/>
          <w:color w:val="000000" w:themeColor="text1"/>
          <w:kern w:val="24"/>
          <w:position w:val="7"/>
          <w:sz w:val="24"/>
          <w:szCs w:val="24"/>
          <w:vertAlign w:val="superscript"/>
        </w:rPr>
        <w:t>hi</w:t>
      </w:r>
      <w:r w:rsidRPr="007A767F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 cells prior to intracellular phospho-flow staining (STAT3) in flow cytometry. </w:t>
      </w:r>
    </w:p>
    <w:p w:rsidR="00FC7D55" w:rsidRDefault="00FC7D55">
      <w:pPr>
        <w:rPr>
          <w:rFonts w:ascii="Arial" w:hAnsi="Arial" w:cs="Arial"/>
          <w:b/>
          <w:sz w:val="24"/>
          <w:szCs w:val="24"/>
        </w:rPr>
      </w:pPr>
    </w:p>
    <w:p w:rsidR="007A767F" w:rsidRDefault="007A767F">
      <w:pPr>
        <w:rPr>
          <w:rFonts w:ascii="Arial" w:hAnsi="Arial" w:cs="Arial"/>
          <w:b/>
          <w:sz w:val="24"/>
          <w:szCs w:val="24"/>
        </w:rPr>
      </w:pPr>
    </w:p>
    <w:p w:rsidR="007A767F" w:rsidRDefault="007A767F">
      <w:pPr>
        <w:rPr>
          <w:rFonts w:ascii="Arial" w:hAnsi="Arial" w:cs="Arial"/>
          <w:b/>
          <w:sz w:val="24"/>
          <w:szCs w:val="24"/>
        </w:rPr>
      </w:pPr>
    </w:p>
    <w:p w:rsidR="007A767F" w:rsidRDefault="007A767F">
      <w:pPr>
        <w:rPr>
          <w:rFonts w:ascii="Arial" w:hAnsi="Arial" w:cs="Arial"/>
          <w:b/>
          <w:sz w:val="24"/>
          <w:szCs w:val="24"/>
        </w:rPr>
      </w:pPr>
    </w:p>
    <w:p w:rsidR="007A767F" w:rsidRDefault="007A767F">
      <w:pPr>
        <w:rPr>
          <w:rFonts w:ascii="Arial" w:hAnsi="Arial" w:cs="Arial"/>
          <w:b/>
          <w:sz w:val="24"/>
          <w:szCs w:val="24"/>
        </w:rPr>
      </w:pPr>
    </w:p>
    <w:p w:rsidR="007A767F" w:rsidRDefault="007A767F">
      <w:pPr>
        <w:rPr>
          <w:rFonts w:ascii="Arial" w:hAnsi="Arial" w:cs="Arial"/>
          <w:b/>
          <w:sz w:val="24"/>
          <w:szCs w:val="24"/>
        </w:rPr>
      </w:pPr>
    </w:p>
    <w:p w:rsidR="007A767F" w:rsidRDefault="007A767F">
      <w:pPr>
        <w:rPr>
          <w:rFonts w:ascii="Arial" w:hAnsi="Arial" w:cs="Arial"/>
          <w:b/>
          <w:sz w:val="24"/>
          <w:szCs w:val="24"/>
        </w:rPr>
      </w:pPr>
    </w:p>
    <w:p w:rsidR="007A767F" w:rsidRDefault="007A767F">
      <w:pPr>
        <w:rPr>
          <w:rFonts w:ascii="Arial" w:hAnsi="Arial" w:cs="Arial"/>
          <w:b/>
          <w:sz w:val="24"/>
          <w:szCs w:val="24"/>
        </w:rPr>
      </w:pPr>
    </w:p>
    <w:p w:rsidR="005431D1" w:rsidRDefault="007A767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</w:t>
      </w:r>
      <w:r w:rsidR="005431D1" w:rsidRPr="005431D1">
        <w:rPr>
          <w:rFonts w:ascii="Arial" w:hAnsi="Arial" w:cs="Arial"/>
          <w:b/>
          <w:sz w:val="24"/>
          <w:szCs w:val="24"/>
        </w:rPr>
        <w:t xml:space="preserve"> Figure </w:t>
      </w:r>
      <w:r w:rsidR="00DF5F80">
        <w:rPr>
          <w:rFonts w:ascii="Arial" w:hAnsi="Arial" w:cs="Arial"/>
          <w:b/>
          <w:sz w:val="24"/>
          <w:szCs w:val="24"/>
        </w:rPr>
        <w:t>3</w:t>
      </w:r>
    </w:p>
    <w:p w:rsidR="00DF5F80" w:rsidRDefault="007A767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5EF4D83B">
            <wp:extent cx="5968573" cy="4660900"/>
            <wp:effectExtent l="0" t="0" r="0" b="6350"/>
            <wp:docPr id="2365" name="Picture 23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758" cy="46633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A767F" w:rsidRDefault="007A767F" w:rsidP="007A767F">
      <w:pPr>
        <w:kinsoku w:val="0"/>
        <w:overflowPunct w:val="0"/>
        <w:spacing w:after="0" w:line="240" w:lineRule="auto"/>
        <w:jc w:val="both"/>
        <w:textAlignment w:val="baseline"/>
        <w:rPr>
          <w:rFonts w:ascii="Arial" w:hAnsi="Arial" w:cs="Arial"/>
          <w:b/>
          <w:sz w:val="24"/>
          <w:szCs w:val="24"/>
        </w:rPr>
      </w:pPr>
      <w:r w:rsidRPr="007A767F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  <w:t xml:space="preserve">Supplementary Figure 3. Bcl6 expression in stimulated B cells. </w:t>
      </w:r>
      <w:r w:rsidRPr="007A767F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Splenic B cells from naïve neonatal (7-day-old) or adult (6 to 10-week-old) mice were cultured in medium, IL-21 (10 ng/ml), IL-21 and CD40L (1 </w:t>
      </w:r>
      <w:r w:rsidRPr="007A767F"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l-GR"/>
        </w:rPr>
        <w:t>μ</w:t>
      </w:r>
      <w:r w:rsidRPr="007A767F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g/ml) or CpG (25 µg/ml) for 72 hours. </w:t>
      </w:r>
      <w:r w:rsidRPr="007A767F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  <w:t xml:space="preserve">a. </w:t>
      </w:r>
      <w:r w:rsidRPr="007A767F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Representative plots depict Bcl6 expression in CD19</w:t>
      </w:r>
      <w:r w:rsidRPr="007A767F">
        <w:rPr>
          <w:rFonts w:ascii="Arial" w:eastAsiaTheme="minorEastAsia" w:hAnsi="Arial" w:cs="Arial"/>
          <w:color w:val="000000" w:themeColor="text1"/>
          <w:kern w:val="24"/>
          <w:position w:val="7"/>
          <w:sz w:val="24"/>
          <w:szCs w:val="24"/>
          <w:vertAlign w:val="superscript"/>
        </w:rPr>
        <w:t>+</w:t>
      </w:r>
      <w:r w:rsidRPr="007A767F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CD23</w:t>
      </w:r>
      <w:r w:rsidRPr="007A767F">
        <w:rPr>
          <w:rFonts w:ascii="Arial" w:eastAsiaTheme="minorEastAsia" w:hAnsi="Arial" w:cs="Arial"/>
          <w:color w:val="000000" w:themeColor="text1"/>
          <w:kern w:val="24"/>
          <w:position w:val="7"/>
          <w:sz w:val="24"/>
          <w:szCs w:val="24"/>
          <w:vertAlign w:val="superscript"/>
        </w:rPr>
        <w:t>+</w:t>
      </w:r>
      <w:r w:rsidRPr="007A767F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 B cells. </w:t>
      </w:r>
      <w:r w:rsidRPr="007A767F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  <w:t>b.</w:t>
      </w:r>
      <w:r w:rsidRPr="007A767F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 Average frequency and MFI </w:t>
      </w:r>
      <w:r w:rsidRPr="007A767F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  <w:t xml:space="preserve">(c) </w:t>
      </w:r>
      <w:r w:rsidRPr="007A767F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of Bcl6 expression on CD19</w:t>
      </w:r>
      <w:r w:rsidRPr="007A767F">
        <w:rPr>
          <w:rFonts w:ascii="Arial" w:eastAsiaTheme="minorEastAsia" w:hAnsi="Arial" w:cs="Arial"/>
          <w:color w:val="000000" w:themeColor="text1"/>
          <w:kern w:val="24"/>
          <w:position w:val="7"/>
          <w:sz w:val="24"/>
          <w:szCs w:val="24"/>
          <w:vertAlign w:val="superscript"/>
        </w:rPr>
        <w:t>+</w:t>
      </w:r>
      <w:r w:rsidRPr="007A767F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CD23</w:t>
      </w:r>
      <w:r w:rsidRPr="007A767F">
        <w:rPr>
          <w:rFonts w:ascii="Arial" w:eastAsiaTheme="minorEastAsia" w:hAnsi="Arial" w:cs="Arial"/>
          <w:color w:val="000000" w:themeColor="text1"/>
          <w:kern w:val="24"/>
          <w:position w:val="7"/>
          <w:sz w:val="24"/>
          <w:szCs w:val="24"/>
          <w:vertAlign w:val="superscript"/>
        </w:rPr>
        <w:t>+</w:t>
      </w:r>
      <w:r w:rsidRPr="007A767F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 cells are plotted. Error bar, </w:t>
      </w:r>
      <w:proofErr w:type="spellStart"/>
      <w:proofErr w:type="gramStart"/>
      <w:r w:rsidRPr="007A767F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s.e.m</w:t>
      </w:r>
      <w:proofErr w:type="spellEnd"/>
      <w:r w:rsidRPr="007A767F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..</w:t>
      </w:r>
      <w:proofErr w:type="gramEnd"/>
      <w:r w:rsidRPr="007A767F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 *p&lt;0.05, **p&lt;0.01, and ***p&lt;0.001 for differences between media vs stimulated cells. </w:t>
      </w:r>
    </w:p>
    <w:sectPr w:rsidR="007A767F" w:rsidSect="00214F38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E318C6"/>
    <w:multiLevelType w:val="hybridMultilevel"/>
    <w:tmpl w:val="F348A5C2"/>
    <w:lvl w:ilvl="0" w:tplc="48ECFF18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B50F15"/>
    <w:multiLevelType w:val="hybridMultilevel"/>
    <w:tmpl w:val="56E06490"/>
    <w:lvl w:ilvl="0" w:tplc="9D8C7F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31D1"/>
    <w:rsid w:val="000000CD"/>
    <w:rsid w:val="0000504E"/>
    <w:rsid w:val="0013500B"/>
    <w:rsid w:val="00180537"/>
    <w:rsid w:val="001F3461"/>
    <w:rsid w:val="00214F38"/>
    <w:rsid w:val="002C4EF1"/>
    <w:rsid w:val="002E7B36"/>
    <w:rsid w:val="00484EE6"/>
    <w:rsid w:val="00495454"/>
    <w:rsid w:val="004C3EF4"/>
    <w:rsid w:val="005431D1"/>
    <w:rsid w:val="00575EB0"/>
    <w:rsid w:val="005A7DA2"/>
    <w:rsid w:val="00611F5B"/>
    <w:rsid w:val="006B53C4"/>
    <w:rsid w:val="006C0B57"/>
    <w:rsid w:val="006E114B"/>
    <w:rsid w:val="006F52F3"/>
    <w:rsid w:val="007A767F"/>
    <w:rsid w:val="008A5311"/>
    <w:rsid w:val="008F5836"/>
    <w:rsid w:val="00950B40"/>
    <w:rsid w:val="00957F33"/>
    <w:rsid w:val="009873C4"/>
    <w:rsid w:val="00990548"/>
    <w:rsid w:val="009F0E17"/>
    <w:rsid w:val="00A27485"/>
    <w:rsid w:val="00AF6E1E"/>
    <w:rsid w:val="00B95FD6"/>
    <w:rsid w:val="00C00804"/>
    <w:rsid w:val="00C96FB6"/>
    <w:rsid w:val="00D24DE9"/>
    <w:rsid w:val="00D31F49"/>
    <w:rsid w:val="00DF5F80"/>
    <w:rsid w:val="00E05771"/>
    <w:rsid w:val="00F55CFE"/>
    <w:rsid w:val="00FC7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6337E"/>
  <w15:chartTrackingRefBased/>
  <w15:docId w15:val="{EBD8FCA6-DFBE-4FB5-B4DD-F40C0F173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431D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31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1D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14F38"/>
    <w:pPr>
      <w:ind w:left="720"/>
      <w:contextualSpacing/>
    </w:pPr>
  </w:style>
  <w:style w:type="paragraph" w:styleId="Revision">
    <w:name w:val="Revision"/>
    <w:hidden/>
    <w:uiPriority w:val="99"/>
    <w:semiHidden/>
    <w:rsid w:val="000000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16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png"/><Relationship Id="rId18" Type="http://schemas.openxmlformats.org/officeDocument/2006/relationships/image" Target="media/image13.emf"/><Relationship Id="rId26" Type="http://schemas.openxmlformats.org/officeDocument/2006/relationships/image" Target="media/image11.png"/><Relationship Id="rId39" Type="http://schemas.openxmlformats.org/officeDocument/2006/relationships/image" Target="media/image34.png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25.png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17" Type="http://schemas.openxmlformats.org/officeDocument/2006/relationships/image" Target="media/image12.emf"/><Relationship Id="rId25" Type="http://schemas.openxmlformats.org/officeDocument/2006/relationships/image" Target="media/image20.png"/><Relationship Id="rId33" Type="http://schemas.openxmlformats.org/officeDocument/2006/relationships/image" Target="media/image24.png"/><Relationship Id="rId38" Type="http://schemas.openxmlformats.org/officeDocument/2006/relationships/image" Target="media/image33.png"/><Relationship Id="rId2" Type="http://schemas.openxmlformats.org/officeDocument/2006/relationships/numbering" Target="numbering.xml"/><Relationship Id="rId16" Type="http://schemas.openxmlformats.org/officeDocument/2006/relationships/image" Target="media/image11.emf"/><Relationship Id="rId20" Type="http://schemas.openxmlformats.org/officeDocument/2006/relationships/image" Target="media/image15.png"/><Relationship Id="rId29" Type="http://schemas.openxmlformats.org/officeDocument/2006/relationships/image" Target="media/image14.png"/><Relationship Id="rId41" Type="http://schemas.openxmlformats.org/officeDocument/2006/relationships/image" Target="media/image36.png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3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13.png"/><Relationship Id="rId36" Type="http://schemas.openxmlformats.org/officeDocument/2006/relationships/image" Target="media/image31.png"/><Relationship Id="rId10" Type="http://schemas.openxmlformats.org/officeDocument/2006/relationships/image" Target="media/image5.png"/><Relationship Id="rId19" Type="http://schemas.openxmlformats.org/officeDocument/2006/relationships/image" Target="media/image14.emf"/><Relationship Id="rId31" Type="http://schemas.openxmlformats.org/officeDocument/2006/relationships/image" Target="media/image22.png"/><Relationship Id="rId44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12.png"/><Relationship Id="rId30" Type="http://schemas.openxmlformats.org/officeDocument/2006/relationships/image" Target="media/image21.png"/><Relationship Id="rId35" Type="http://schemas.openxmlformats.org/officeDocument/2006/relationships/image" Target="media/image30.png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870FB2-CF6B-4ADB-A7CB-208AFC8ED7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koyunlu, Mustafa</dc:creator>
  <cp:keywords/>
  <dc:description/>
  <cp:lastModifiedBy>Akkoyunlu, Mustafa</cp:lastModifiedBy>
  <cp:revision>4</cp:revision>
  <dcterms:created xsi:type="dcterms:W3CDTF">2018-09-24T04:55:00Z</dcterms:created>
  <dcterms:modified xsi:type="dcterms:W3CDTF">2018-09-24T16:53:00Z</dcterms:modified>
</cp:coreProperties>
</file>